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1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0338.094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8968.625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092E2B22" wp14:editId="061C555E">
                  <wp:extent cx="4572000" cy="4800599"/>
                  <wp:effectExtent l="0" t="0" r="0" b="63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</w:tbl>
    <w:p w:rsidR="002C1C53" w:rsidRPr="003B7CB6" w:rsidRDefault="002C1C53">
      <w:pPr>
        <w:rPr>
          <w:b/>
        </w:rPr>
      </w:pPr>
    </w:p>
    <w:p w:rsidR="003B7CB6" w:rsidRPr="003B7CB6" w:rsidRDefault="003B7CB6">
      <w:pPr>
        <w:rPr>
          <w:b/>
        </w:rPr>
      </w:pPr>
    </w:p>
    <w:p w:rsidR="003B7CB6" w:rsidRPr="003B7CB6" w:rsidRDefault="003B7CB6">
      <w:pPr>
        <w:rPr>
          <w:b/>
        </w:rPr>
      </w:pPr>
    </w:p>
    <w:p w:rsidR="003B7CB6" w:rsidRPr="003B7CB6" w:rsidRDefault="003B7CB6">
      <w:pPr>
        <w:rPr>
          <w:b/>
        </w:rPr>
      </w:pPr>
    </w:p>
    <w:p w:rsidR="003B7CB6" w:rsidRPr="003B7CB6" w:rsidRDefault="003B7CB6">
      <w:pPr>
        <w:rPr>
          <w:b/>
        </w:rPr>
      </w:pPr>
    </w:p>
    <w:p w:rsidR="003B7CB6" w:rsidRPr="003B7CB6" w:rsidRDefault="003B7CB6">
      <w:pPr>
        <w:rPr>
          <w:b/>
        </w:rPr>
      </w:pPr>
    </w:p>
    <w:p w:rsidR="003B7CB6" w:rsidRPr="003B7CB6" w:rsidRDefault="003B7CB6">
      <w:pPr>
        <w:rPr>
          <w:b/>
        </w:rPr>
      </w:pPr>
    </w:p>
    <w:p w:rsidR="003B7CB6" w:rsidRPr="003B7CB6" w:rsidRDefault="003B7CB6">
      <w:pPr>
        <w:rPr>
          <w:b/>
        </w:rPr>
      </w:pPr>
    </w:p>
    <w:p w:rsidR="003B7CB6" w:rsidRPr="003B7CB6" w:rsidRDefault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2A5BF1">
        <w:tc>
          <w:tcPr>
            <w:tcW w:w="1413" w:type="dxa"/>
            <w:vMerge w:val="restart"/>
            <w:vAlign w:val="center"/>
          </w:tcPr>
          <w:p w:rsidR="003B7CB6" w:rsidRPr="003B7CB6" w:rsidRDefault="003B7CB6" w:rsidP="003B7CB6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3B7CB6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2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3B7CB6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bottom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3138.313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2A5BF1">
        <w:tc>
          <w:tcPr>
            <w:tcW w:w="1413" w:type="dxa"/>
            <w:vMerge/>
            <w:vAlign w:val="center"/>
          </w:tcPr>
          <w:p w:rsidR="003B7CB6" w:rsidRPr="003B7CB6" w:rsidRDefault="003B7CB6" w:rsidP="003B7CB6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3B7CB6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3B7CB6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bottom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8968.344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447F8B32" wp14:editId="39FBB6D0">
                  <wp:extent cx="4572000" cy="4800599"/>
                  <wp:effectExtent l="0" t="0" r="0" b="63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3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5037.031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8868.063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5BA17605" wp14:editId="038EE164">
                  <wp:extent cx="4572000" cy="4800599"/>
                  <wp:effectExtent l="0" t="0" r="0" b="635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4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6636.250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8969.063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0404D184" wp14:editId="41C10016">
                  <wp:extent cx="4572000" cy="4800599"/>
                  <wp:effectExtent l="0" t="0" r="0" b="635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5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0337.094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6967.625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73B00D21" wp14:editId="6CB9FC4C">
                  <wp:extent cx="4572000" cy="4800599"/>
                  <wp:effectExtent l="0" t="0" r="0" b="63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6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3037.250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6867.969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76DE2281" wp14:editId="48470ABC">
                  <wp:extent cx="4572000" cy="4800599"/>
                  <wp:effectExtent l="0" t="0" r="0" b="635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7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5036.41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7067.88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07EE5F28" wp14:editId="04F821F6">
                  <wp:extent cx="4572000" cy="4800599"/>
                  <wp:effectExtent l="0" t="0" r="0" b="635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8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6737.156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6967.875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6BC863D1" wp14:editId="11E1E34D">
                  <wp:extent cx="4572000" cy="4800599"/>
                  <wp:effectExtent l="0" t="0" r="0" b="63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3B7CB6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10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2336.844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4969.28</w:t>
            </w:r>
            <w:r w:rsidRPr="003B7CB6">
              <w:rPr>
                <w:rFonts w:ascii="Calibri" w:hAnsi="Calibri"/>
                <w:b/>
                <w:color w:val="000000"/>
              </w:rPr>
              <w:t>0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1E54707B" wp14:editId="76A1E568">
                  <wp:extent cx="4572000" cy="4800599"/>
                  <wp:effectExtent l="0" t="0" r="0" b="63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3B7CB6">
        <w:trPr>
          <w:trHeight w:val="278"/>
        </w:trPr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11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5037.219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4969.188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41A5F21C" wp14:editId="45DFC953">
                  <wp:extent cx="4572000" cy="4800599"/>
                  <wp:effectExtent l="0" t="0" r="0" b="63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12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6436.438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4969.125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1D8A4EBF" wp14:editId="2028B09A">
                  <wp:extent cx="4572000" cy="4800599"/>
                  <wp:effectExtent l="0" t="0" r="0" b="63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13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1538.125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2969.406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1F97DECD" wp14:editId="39E3B0D6">
                  <wp:extent cx="4572000" cy="4800599"/>
                  <wp:effectExtent l="0" t="0" r="0" b="635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14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2717.313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3087.500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49D27791" wp14:editId="7DC34799">
                  <wp:extent cx="4572000" cy="4800599"/>
                  <wp:effectExtent l="0" t="0" r="0" b="635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15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4536.563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2968.875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3CED581D" wp14:editId="172BE7D6">
                  <wp:extent cx="4572000" cy="4800599"/>
                  <wp:effectExtent l="0" t="0" r="0" b="635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:rsidR="003B7CB6" w:rsidRDefault="003B7CB6" w:rsidP="003B7CB6">
      <w:pPr>
        <w:rPr>
          <w:b/>
        </w:rPr>
      </w:pPr>
    </w:p>
    <w:p w:rsidR="003B7CB6" w:rsidRDefault="003B7CB6" w:rsidP="003B7CB6">
      <w:pPr>
        <w:rPr>
          <w:b/>
        </w:rPr>
      </w:pPr>
    </w:p>
    <w:p w:rsidR="003B7CB6" w:rsidRDefault="003B7CB6" w:rsidP="003B7CB6">
      <w:pPr>
        <w:rPr>
          <w:b/>
        </w:rPr>
      </w:pPr>
    </w:p>
    <w:p w:rsidR="003B7CB6" w:rsidRDefault="003B7CB6" w:rsidP="003B7CB6">
      <w:pPr>
        <w:rPr>
          <w:b/>
        </w:rPr>
      </w:pPr>
    </w:p>
    <w:p w:rsidR="003B7CB6" w:rsidRDefault="003B7CB6" w:rsidP="003B7CB6">
      <w:pPr>
        <w:rPr>
          <w:b/>
        </w:rPr>
      </w:pPr>
    </w:p>
    <w:p w:rsidR="003B7CB6" w:rsidRDefault="003B7CB6" w:rsidP="003B7CB6">
      <w:pPr>
        <w:rPr>
          <w:b/>
        </w:rPr>
      </w:pPr>
    </w:p>
    <w:p w:rsidR="003B7CB6" w:rsidRDefault="003B7CB6" w:rsidP="003B7CB6">
      <w:pPr>
        <w:rPr>
          <w:b/>
        </w:rPr>
      </w:pPr>
    </w:p>
    <w:p w:rsid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16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6537.375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2967.969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0F3C070C" wp14:editId="4D4A7B5D">
                  <wp:extent cx="4572000" cy="4800599"/>
                  <wp:effectExtent l="0" t="0" r="0" b="635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17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0937.47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0969.25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1010F059" wp14:editId="5758C5B0">
                  <wp:extent cx="4572000" cy="4800599"/>
                  <wp:effectExtent l="0" t="0" r="0" b="635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18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2733.25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1250.438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467C78E1" wp14:editId="39CD8530">
                  <wp:extent cx="4572000" cy="4800599"/>
                  <wp:effectExtent l="0" t="0" r="0" b="635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19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5037.2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0969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5AB90259" wp14:editId="7F0E7473">
                  <wp:extent cx="4572000" cy="4800599"/>
                  <wp:effectExtent l="0" t="0" r="0" b="63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p w:rsidR="003B7CB6" w:rsidRPr="003B7CB6" w:rsidRDefault="003B7CB6" w:rsidP="003B7CB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3B7CB6" w:rsidRPr="003B7CB6" w:rsidTr="00F22533">
        <w:tc>
          <w:tcPr>
            <w:tcW w:w="1413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F</w:t>
            </w:r>
            <w:r w:rsidRPr="003B7CB6">
              <w:rPr>
                <w:b/>
              </w:rPr>
              <w:t>20</w:t>
            </w:r>
          </w:p>
        </w:tc>
        <w:tc>
          <w:tcPr>
            <w:tcW w:w="1417" w:type="dxa"/>
            <w:vMerge w:val="restart"/>
            <w:vAlign w:val="center"/>
          </w:tcPr>
          <w:p w:rsidR="003B7CB6" w:rsidRPr="003B7CB6" w:rsidRDefault="003B7CB6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517136.19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3B7CB6" w:rsidRPr="003B7CB6" w:rsidTr="00F22533">
        <w:tc>
          <w:tcPr>
            <w:tcW w:w="1413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3B7CB6" w:rsidRPr="003B7CB6" w:rsidRDefault="003B7CB6" w:rsidP="003B7CB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3B7CB6">
              <w:rPr>
                <w:rFonts w:ascii="Calibri" w:hAnsi="Calibri"/>
                <w:b/>
                <w:color w:val="000000"/>
              </w:rPr>
              <w:t>410969.81</w:t>
            </w:r>
            <w:r w:rsidRPr="003B7CB6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3B7CB6" w:rsidRPr="003B7CB6" w:rsidTr="003B7CB6">
        <w:tc>
          <w:tcPr>
            <w:tcW w:w="9242" w:type="dxa"/>
            <w:gridSpan w:val="4"/>
            <w:vAlign w:val="center"/>
          </w:tcPr>
          <w:p w:rsidR="003B7CB6" w:rsidRPr="003B7CB6" w:rsidRDefault="003B7CB6" w:rsidP="00F22533">
            <w:pPr>
              <w:jc w:val="center"/>
              <w:rPr>
                <w:b/>
              </w:rPr>
            </w:pPr>
            <w:r w:rsidRPr="003B7CB6">
              <w:rPr>
                <w:b/>
                <w:noProof/>
                <w:lang w:val="en-US"/>
              </w:rPr>
              <w:drawing>
                <wp:inline distT="0" distB="0" distL="0" distR="0" wp14:anchorId="076626C6" wp14:editId="79778E20">
                  <wp:extent cx="4572000" cy="4800599"/>
                  <wp:effectExtent l="0" t="0" r="0" b="635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</w:tbl>
    <w:p w:rsidR="003B7CB6" w:rsidRPr="003B7CB6" w:rsidRDefault="003B7CB6">
      <w:pPr>
        <w:rPr>
          <w:b/>
        </w:rPr>
      </w:pPr>
    </w:p>
    <w:sectPr w:rsidR="003B7CB6" w:rsidRPr="003B7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CB6"/>
    <w:rsid w:val="000D6D5C"/>
    <w:rsid w:val="002C1C53"/>
    <w:rsid w:val="003B7CB6"/>
    <w:rsid w:val="0078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C8E4FF-EBAE-4EF2-81D9-5290DEBA5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CB6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CB6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theme" Target="theme/theme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fontTable" Target="fontTable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F-depth%20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F1'!$D$2:$D$5</c:f>
              <c:strCache>
                <c:ptCount val="4"/>
                <c:pt idx="0">
                  <c:v>3.8806</c:v>
                </c:pt>
                <c:pt idx="1">
                  <c:v>5.8498</c:v>
                </c:pt>
                <c:pt idx="2">
                  <c:v>9.2368</c:v>
                </c:pt>
                <c:pt idx="3">
                  <c:v>13.0196</c:v>
                </c:pt>
              </c:strCache>
            </c:strRef>
          </c:tx>
          <c:xVal>
            <c:numRef>
              <c:f>'F1'!$D$2:$D$44</c:f>
              <c:numCache>
                <c:formatCode>General</c:formatCode>
                <c:ptCount val="43"/>
                <c:pt idx="0">
                  <c:v>3.8805999999999998</c:v>
                </c:pt>
                <c:pt idx="1">
                  <c:v>5.8498000000000001</c:v>
                </c:pt>
                <c:pt idx="2">
                  <c:v>9.2368000000000006</c:v>
                </c:pt>
                <c:pt idx="3">
                  <c:v>13.019600000000001</c:v>
                </c:pt>
                <c:pt idx="4">
                  <c:v>17.179500000000001</c:v>
                </c:pt>
                <c:pt idx="5">
                  <c:v>21.805900000000001</c:v>
                </c:pt>
                <c:pt idx="6">
                  <c:v>26.974</c:v>
                </c:pt>
                <c:pt idx="7">
                  <c:v>32.700600000000001</c:v>
                </c:pt>
                <c:pt idx="8">
                  <c:v>38.932299999999998</c:v>
                </c:pt>
                <c:pt idx="9">
                  <c:v>45.7149</c:v>
                </c:pt>
                <c:pt idx="10">
                  <c:v>53.1798</c:v>
                </c:pt>
                <c:pt idx="11">
                  <c:v>61.358800000000002</c:v>
                </c:pt>
                <c:pt idx="12">
                  <c:v>70.113100000000003</c:v>
                </c:pt>
                <c:pt idx="13">
                  <c:v>79.396600000000007</c:v>
                </c:pt>
                <c:pt idx="14">
                  <c:v>89.305300000000003</c:v>
                </c:pt>
                <c:pt idx="15">
                  <c:v>99.681799999999996</c:v>
                </c:pt>
                <c:pt idx="16">
                  <c:v>110.3857</c:v>
                </c:pt>
                <c:pt idx="17">
                  <c:v>121.3593</c:v>
                </c:pt>
                <c:pt idx="18">
                  <c:v>132.55369999999999</c:v>
                </c:pt>
                <c:pt idx="19">
                  <c:v>143.89709999999999</c:v>
                </c:pt>
                <c:pt idx="20">
                  <c:v>166.84970000000001</c:v>
                </c:pt>
                <c:pt idx="21">
                  <c:v>395.04160000000002</c:v>
                </c:pt>
                <c:pt idx="22">
                  <c:v>155.35659999999999</c:v>
                </c:pt>
                <c:pt idx="23">
                  <c:v>339.25959999999998</c:v>
                </c:pt>
                <c:pt idx="24">
                  <c:v>201.285</c:v>
                </c:pt>
                <c:pt idx="25">
                  <c:v>178.3492</c:v>
                </c:pt>
                <c:pt idx="26">
                  <c:v>212.75489999999999</c:v>
                </c:pt>
                <c:pt idx="27">
                  <c:v>189.81639999999999</c:v>
                </c:pt>
                <c:pt idx="28">
                  <c:v>246.46379999999999</c:v>
                </c:pt>
                <c:pt idx="29">
                  <c:v>381.31360000000001</c:v>
                </c:pt>
                <c:pt idx="30">
                  <c:v>235.2098</c:v>
                </c:pt>
                <c:pt idx="31">
                  <c:v>224.0557</c:v>
                </c:pt>
                <c:pt idx="32">
                  <c:v>327.57330000000002</c:v>
                </c:pt>
                <c:pt idx="33">
                  <c:v>257.54840000000002</c:v>
                </c:pt>
                <c:pt idx="34">
                  <c:v>278.55630000000002</c:v>
                </c:pt>
                <c:pt idx="35">
                  <c:v>316.3852</c:v>
                </c:pt>
                <c:pt idx="36">
                  <c:v>268.07499999999999</c:v>
                </c:pt>
                <c:pt idx="37">
                  <c:v>305.74380000000002</c:v>
                </c:pt>
                <c:pt idx="38">
                  <c:v>359.83339999999998</c:v>
                </c:pt>
                <c:pt idx="39">
                  <c:v>369.87830000000002</c:v>
                </c:pt>
                <c:pt idx="40">
                  <c:v>296.29419999999999</c:v>
                </c:pt>
                <c:pt idx="41">
                  <c:v>350.50290000000001</c:v>
                </c:pt>
                <c:pt idx="42">
                  <c:v>288.04849999999999</c:v>
                </c:pt>
              </c:numCache>
            </c:numRef>
          </c:xVal>
          <c:yVal>
            <c:numRef>
              <c:f>'F1'!$G$2:$G$44</c:f>
              <c:numCache>
                <c:formatCode>General</c:formatCode>
                <c:ptCount val="43"/>
                <c:pt idx="0">
                  <c:v>-7.13</c:v>
                </c:pt>
                <c:pt idx="1">
                  <c:v>-27.68</c:v>
                </c:pt>
                <c:pt idx="2">
                  <c:v>-31.95</c:v>
                </c:pt>
                <c:pt idx="3">
                  <c:v>-34.61</c:v>
                </c:pt>
                <c:pt idx="4">
                  <c:v>-38.549999999999997</c:v>
                </c:pt>
                <c:pt idx="5">
                  <c:v>-42.77</c:v>
                </c:pt>
                <c:pt idx="6">
                  <c:v>-48.06</c:v>
                </c:pt>
                <c:pt idx="7">
                  <c:v>-52.62</c:v>
                </c:pt>
                <c:pt idx="8">
                  <c:v>-57.08</c:v>
                </c:pt>
                <c:pt idx="9">
                  <c:v>-62.58</c:v>
                </c:pt>
                <c:pt idx="10">
                  <c:v>-69.680000000000007</c:v>
                </c:pt>
                <c:pt idx="11">
                  <c:v>-76.17</c:v>
                </c:pt>
                <c:pt idx="12">
                  <c:v>-81.16</c:v>
                </c:pt>
                <c:pt idx="13">
                  <c:v>-87.53</c:v>
                </c:pt>
                <c:pt idx="14">
                  <c:v>-95.95</c:v>
                </c:pt>
                <c:pt idx="15">
                  <c:v>-100.17</c:v>
                </c:pt>
                <c:pt idx="16">
                  <c:v>-105.37</c:v>
                </c:pt>
                <c:pt idx="17">
                  <c:v>-109.49</c:v>
                </c:pt>
                <c:pt idx="18">
                  <c:v>-114.06</c:v>
                </c:pt>
                <c:pt idx="19">
                  <c:v>-116.26</c:v>
                </c:pt>
                <c:pt idx="20">
                  <c:v>-118.86</c:v>
                </c:pt>
                <c:pt idx="21">
                  <c:v>-120.2</c:v>
                </c:pt>
                <c:pt idx="22">
                  <c:v>-123.04</c:v>
                </c:pt>
                <c:pt idx="23">
                  <c:v>-125.47</c:v>
                </c:pt>
                <c:pt idx="24">
                  <c:v>-129.81</c:v>
                </c:pt>
                <c:pt idx="25">
                  <c:v>-130.36000000000001</c:v>
                </c:pt>
                <c:pt idx="26">
                  <c:v>-131.66</c:v>
                </c:pt>
                <c:pt idx="27">
                  <c:v>-132.21</c:v>
                </c:pt>
                <c:pt idx="28">
                  <c:v>-133.6</c:v>
                </c:pt>
                <c:pt idx="29">
                  <c:v>-137.53</c:v>
                </c:pt>
                <c:pt idx="30">
                  <c:v>-137.55000000000001</c:v>
                </c:pt>
                <c:pt idx="31">
                  <c:v>-137.61000000000001</c:v>
                </c:pt>
                <c:pt idx="32">
                  <c:v>-141.13999999999999</c:v>
                </c:pt>
                <c:pt idx="33">
                  <c:v>-144.35</c:v>
                </c:pt>
                <c:pt idx="34">
                  <c:v>-144.99</c:v>
                </c:pt>
                <c:pt idx="35">
                  <c:v>-145.47</c:v>
                </c:pt>
                <c:pt idx="36">
                  <c:v>-147.9</c:v>
                </c:pt>
                <c:pt idx="37">
                  <c:v>-148.87</c:v>
                </c:pt>
                <c:pt idx="38">
                  <c:v>-149.81</c:v>
                </c:pt>
                <c:pt idx="39">
                  <c:v>-152.62</c:v>
                </c:pt>
                <c:pt idx="40">
                  <c:v>-155.99</c:v>
                </c:pt>
                <c:pt idx="41">
                  <c:v>-158.91999999999999</c:v>
                </c:pt>
                <c:pt idx="42">
                  <c:v>-159.4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200392"/>
        <c:axId val="214200000"/>
      </c:scatterChart>
      <c:valAx>
        <c:axId val="21420039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4200000"/>
        <c:crosses val="autoZero"/>
        <c:crossBetween val="midCat"/>
      </c:valAx>
      <c:valAx>
        <c:axId val="2142000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420039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1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11'!$D$2:$D$35</c:f>
              <c:numCache>
                <c:formatCode>General</c:formatCode>
                <c:ptCount val="34"/>
                <c:pt idx="0">
                  <c:v>7.6551</c:v>
                </c:pt>
                <c:pt idx="1">
                  <c:v>26.231100000000001</c:v>
                </c:pt>
                <c:pt idx="2">
                  <c:v>45.395299999999999</c:v>
                </c:pt>
                <c:pt idx="3">
                  <c:v>65.756</c:v>
                </c:pt>
                <c:pt idx="4">
                  <c:v>88.475200000000001</c:v>
                </c:pt>
                <c:pt idx="5">
                  <c:v>113.6784</c:v>
                </c:pt>
                <c:pt idx="6">
                  <c:v>140.41079999999999</c:v>
                </c:pt>
                <c:pt idx="7">
                  <c:v>167.815</c:v>
                </c:pt>
                <c:pt idx="8">
                  <c:v>196.50630000000001</c:v>
                </c:pt>
                <c:pt idx="9">
                  <c:v>226.4564</c:v>
                </c:pt>
                <c:pt idx="10">
                  <c:v>257.21030000000002</c:v>
                </c:pt>
                <c:pt idx="11">
                  <c:v>288.416</c:v>
                </c:pt>
                <c:pt idx="12">
                  <c:v>320.07960000000003</c:v>
                </c:pt>
                <c:pt idx="13">
                  <c:v>351.01170000000002</c:v>
                </c:pt>
                <c:pt idx="14">
                  <c:v>619.33219999999994</c:v>
                </c:pt>
                <c:pt idx="15">
                  <c:v>378.81549999999999</c:v>
                </c:pt>
                <c:pt idx="16">
                  <c:v>490.08479999999997</c:v>
                </c:pt>
                <c:pt idx="17">
                  <c:v>403.79320000000001</c:v>
                </c:pt>
                <c:pt idx="18">
                  <c:v>646.13670000000002</c:v>
                </c:pt>
                <c:pt idx="19">
                  <c:v>449.48219999999998</c:v>
                </c:pt>
                <c:pt idx="20">
                  <c:v>547.96420000000001</c:v>
                </c:pt>
                <c:pt idx="21">
                  <c:v>426.89370000000002</c:v>
                </c:pt>
                <c:pt idx="22">
                  <c:v>571.88739999999996</c:v>
                </c:pt>
                <c:pt idx="23">
                  <c:v>594.43539999999996</c:v>
                </c:pt>
                <c:pt idx="24">
                  <c:v>651.9579</c:v>
                </c:pt>
                <c:pt idx="25">
                  <c:v>526.00379999999996</c:v>
                </c:pt>
                <c:pt idx="26">
                  <c:v>469.50709999999998</c:v>
                </c:pt>
                <c:pt idx="27">
                  <c:v>509.75659999999999</c:v>
                </c:pt>
                <c:pt idx="28">
                  <c:v>669.01940000000002</c:v>
                </c:pt>
                <c:pt idx="29">
                  <c:v>656.05349999999999</c:v>
                </c:pt>
                <c:pt idx="30">
                  <c:v>652.09460000000001</c:v>
                </c:pt>
                <c:pt idx="31">
                  <c:v>664.98389999999995</c:v>
                </c:pt>
                <c:pt idx="32">
                  <c:v>651.35329999999999</c:v>
                </c:pt>
                <c:pt idx="33">
                  <c:v>172.7577</c:v>
                </c:pt>
              </c:numCache>
            </c:numRef>
          </c:xVal>
          <c:yVal>
            <c:numRef>
              <c:f>'F11'!$G$2:$G$35</c:f>
              <c:numCache>
                <c:formatCode>General</c:formatCode>
                <c:ptCount val="34"/>
                <c:pt idx="0">
                  <c:v>-16</c:v>
                </c:pt>
                <c:pt idx="1">
                  <c:v>-16.78</c:v>
                </c:pt>
                <c:pt idx="2">
                  <c:v>-17.03</c:v>
                </c:pt>
                <c:pt idx="3">
                  <c:v>-18.89</c:v>
                </c:pt>
                <c:pt idx="4">
                  <c:v>-21.19</c:v>
                </c:pt>
                <c:pt idx="5">
                  <c:v>-23.27</c:v>
                </c:pt>
                <c:pt idx="6">
                  <c:v>-23.89</c:v>
                </c:pt>
                <c:pt idx="7">
                  <c:v>-24.51</c:v>
                </c:pt>
                <c:pt idx="8">
                  <c:v>-26.64</c:v>
                </c:pt>
                <c:pt idx="9">
                  <c:v>-28.27</c:v>
                </c:pt>
                <c:pt idx="10">
                  <c:v>-29.65</c:v>
                </c:pt>
                <c:pt idx="11">
                  <c:v>-30.93</c:v>
                </c:pt>
                <c:pt idx="12">
                  <c:v>-33.03</c:v>
                </c:pt>
                <c:pt idx="13">
                  <c:v>-36.11</c:v>
                </c:pt>
                <c:pt idx="14">
                  <c:v>-37.08</c:v>
                </c:pt>
                <c:pt idx="15">
                  <c:v>-37.299999999999997</c:v>
                </c:pt>
                <c:pt idx="16">
                  <c:v>-37.869999999999997</c:v>
                </c:pt>
                <c:pt idx="17">
                  <c:v>-37.89</c:v>
                </c:pt>
                <c:pt idx="18">
                  <c:v>-37.97</c:v>
                </c:pt>
                <c:pt idx="19">
                  <c:v>-38.21</c:v>
                </c:pt>
                <c:pt idx="20">
                  <c:v>-38.299999999999997</c:v>
                </c:pt>
                <c:pt idx="21">
                  <c:v>-38.46</c:v>
                </c:pt>
                <c:pt idx="22">
                  <c:v>-38.53</c:v>
                </c:pt>
                <c:pt idx="23">
                  <c:v>-39.15</c:v>
                </c:pt>
                <c:pt idx="24">
                  <c:v>-39.229999999999997</c:v>
                </c:pt>
                <c:pt idx="25">
                  <c:v>-39.75</c:v>
                </c:pt>
                <c:pt idx="26">
                  <c:v>-40.049999999999997</c:v>
                </c:pt>
                <c:pt idx="27">
                  <c:v>-40.61</c:v>
                </c:pt>
                <c:pt idx="28">
                  <c:v>-42.77</c:v>
                </c:pt>
                <c:pt idx="29">
                  <c:v>-43.84</c:v>
                </c:pt>
                <c:pt idx="30">
                  <c:v>-44.89</c:v>
                </c:pt>
                <c:pt idx="31">
                  <c:v>-45.9</c:v>
                </c:pt>
                <c:pt idx="32">
                  <c:v>-47.27</c:v>
                </c:pt>
                <c:pt idx="33">
                  <c:v>-115.7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335152"/>
        <c:axId val="208335544"/>
      </c:scatterChart>
      <c:valAx>
        <c:axId val="20833515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8335544"/>
        <c:crosses val="autoZero"/>
        <c:crossBetween val="midCat"/>
      </c:valAx>
      <c:valAx>
        <c:axId val="20833554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833515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1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12'!$D$2:$D$5</c:f>
              <c:numCache>
                <c:formatCode>General</c:formatCode>
                <c:ptCount val="4"/>
                <c:pt idx="0">
                  <c:v>28.377099999999999</c:v>
                </c:pt>
                <c:pt idx="1">
                  <c:v>152.06209999999999</c:v>
                </c:pt>
                <c:pt idx="2">
                  <c:v>170.48390000000001</c:v>
                </c:pt>
                <c:pt idx="3">
                  <c:v>78.464399999999998</c:v>
                </c:pt>
              </c:numCache>
            </c:numRef>
          </c:xVal>
          <c:yVal>
            <c:numRef>
              <c:f>'F12'!$G$2:$G$5</c:f>
              <c:numCache>
                <c:formatCode>General</c:formatCode>
                <c:ptCount val="4"/>
                <c:pt idx="0">
                  <c:v>-114.5</c:v>
                </c:pt>
                <c:pt idx="1">
                  <c:v>-124.27</c:v>
                </c:pt>
                <c:pt idx="2">
                  <c:v>-133.94999999999999</c:v>
                </c:pt>
                <c:pt idx="3">
                  <c:v>-31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336328"/>
        <c:axId val="208336720"/>
      </c:scatterChart>
      <c:valAx>
        <c:axId val="20833632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8336720"/>
        <c:crosses val="autoZero"/>
        <c:crossBetween val="midCat"/>
      </c:valAx>
      <c:valAx>
        <c:axId val="2083367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833632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1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13'!$D$2:$D$61</c:f>
              <c:numCache>
                <c:formatCode>General</c:formatCode>
                <c:ptCount val="60"/>
                <c:pt idx="0">
                  <c:v>5.3888999999999996</c:v>
                </c:pt>
                <c:pt idx="1">
                  <c:v>5.3221999999999996</c:v>
                </c:pt>
                <c:pt idx="2">
                  <c:v>5.2904999999999998</c:v>
                </c:pt>
                <c:pt idx="3">
                  <c:v>5.351</c:v>
                </c:pt>
                <c:pt idx="4">
                  <c:v>5.2956000000000003</c:v>
                </c:pt>
                <c:pt idx="5">
                  <c:v>5.2968999999999999</c:v>
                </c:pt>
                <c:pt idx="6">
                  <c:v>5.3304</c:v>
                </c:pt>
                <c:pt idx="7">
                  <c:v>5.3890000000000002</c:v>
                </c:pt>
                <c:pt idx="8">
                  <c:v>5.5049999999999999</c:v>
                </c:pt>
                <c:pt idx="9">
                  <c:v>5.7077999999999998</c:v>
                </c:pt>
                <c:pt idx="10">
                  <c:v>6.0244999999999997</c:v>
                </c:pt>
                <c:pt idx="11">
                  <c:v>6.4619999999999997</c:v>
                </c:pt>
                <c:pt idx="12">
                  <c:v>7.0278</c:v>
                </c:pt>
                <c:pt idx="13">
                  <c:v>7.7153999999999998</c:v>
                </c:pt>
                <c:pt idx="14">
                  <c:v>8.5338999999999992</c:v>
                </c:pt>
                <c:pt idx="15">
                  <c:v>9.5167999999999999</c:v>
                </c:pt>
                <c:pt idx="16">
                  <c:v>10.7181</c:v>
                </c:pt>
                <c:pt idx="17">
                  <c:v>12.132400000000001</c:v>
                </c:pt>
                <c:pt idx="18">
                  <c:v>13.762499999999999</c:v>
                </c:pt>
                <c:pt idx="19">
                  <c:v>15.5992</c:v>
                </c:pt>
                <c:pt idx="20">
                  <c:v>17.5505</c:v>
                </c:pt>
                <c:pt idx="21">
                  <c:v>19.6722</c:v>
                </c:pt>
                <c:pt idx="22">
                  <c:v>52.856900000000003</c:v>
                </c:pt>
                <c:pt idx="23">
                  <c:v>21.972200000000001</c:v>
                </c:pt>
                <c:pt idx="24">
                  <c:v>24.325199999999999</c:v>
                </c:pt>
                <c:pt idx="25">
                  <c:v>66.462400000000002</c:v>
                </c:pt>
                <c:pt idx="26">
                  <c:v>26.7531</c:v>
                </c:pt>
                <c:pt idx="27">
                  <c:v>48.3613</c:v>
                </c:pt>
                <c:pt idx="28">
                  <c:v>31.918199999999999</c:v>
                </c:pt>
                <c:pt idx="29">
                  <c:v>57.413200000000003</c:v>
                </c:pt>
                <c:pt idx="30">
                  <c:v>29.325099999999999</c:v>
                </c:pt>
                <c:pt idx="31">
                  <c:v>39.0563</c:v>
                </c:pt>
                <c:pt idx="32">
                  <c:v>34.444899999999997</c:v>
                </c:pt>
                <c:pt idx="33">
                  <c:v>31.931999999999999</c:v>
                </c:pt>
                <c:pt idx="34">
                  <c:v>36.703299999999999</c:v>
                </c:pt>
                <c:pt idx="35">
                  <c:v>44.223700000000001</c:v>
                </c:pt>
                <c:pt idx="36">
                  <c:v>42.614699999999999</c:v>
                </c:pt>
                <c:pt idx="37">
                  <c:v>14.0718</c:v>
                </c:pt>
                <c:pt idx="38">
                  <c:v>61.888300000000001</c:v>
                </c:pt>
                <c:pt idx="39">
                  <c:v>37.705599999999997</c:v>
                </c:pt>
                <c:pt idx="40">
                  <c:v>44.3934</c:v>
                </c:pt>
                <c:pt idx="41">
                  <c:v>41.033900000000003</c:v>
                </c:pt>
                <c:pt idx="42">
                  <c:v>45.462299999999999</c:v>
                </c:pt>
                <c:pt idx="43">
                  <c:v>43.353999999999999</c:v>
                </c:pt>
                <c:pt idx="44">
                  <c:v>40.497799999999998</c:v>
                </c:pt>
                <c:pt idx="45">
                  <c:v>37.524299999999997</c:v>
                </c:pt>
                <c:pt idx="46">
                  <c:v>41.927300000000002</c:v>
                </c:pt>
                <c:pt idx="47">
                  <c:v>39.054099999999998</c:v>
                </c:pt>
                <c:pt idx="48">
                  <c:v>42.936799999999998</c:v>
                </c:pt>
                <c:pt idx="49">
                  <c:v>44.103299999999997</c:v>
                </c:pt>
                <c:pt idx="50">
                  <c:v>37.313800000000001</c:v>
                </c:pt>
                <c:pt idx="51">
                  <c:v>23.707799999999999</c:v>
                </c:pt>
                <c:pt idx="52">
                  <c:v>44.460099999999997</c:v>
                </c:pt>
                <c:pt idx="53">
                  <c:v>19.5625</c:v>
                </c:pt>
                <c:pt idx="54">
                  <c:v>27.831399999999999</c:v>
                </c:pt>
                <c:pt idx="55">
                  <c:v>37.046300000000002</c:v>
                </c:pt>
                <c:pt idx="56">
                  <c:v>36.2121</c:v>
                </c:pt>
                <c:pt idx="57">
                  <c:v>27.355699999999999</c:v>
                </c:pt>
                <c:pt idx="58">
                  <c:v>10.9178</c:v>
                </c:pt>
                <c:pt idx="59">
                  <c:v>18.9559</c:v>
                </c:pt>
              </c:numCache>
            </c:numRef>
          </c:xVal>
          <c:yVal>
            <c:numRef>
              <c:f>'F13'!$G$2:$G$61</c:f>
              <c:numCache>
                <c:formatCode>General</c:formatCode>
                <c:ptCount val="60"/>
                <c:pt idx="0">
                  <c:v>-4.99</c:v>
                </c:pt>
                <c:pt idx="1">
                  <c:v>-13.8</c:v>
                </c:pt>
                <c:pt idx="2">
                  <c:v>-21.63</c:v>
                </c:pt>
                <c:pt idx="3">
                  <c:v>-21.81</c:v>
                </c:pt>
                <c:pt idx="4">
                  <c:v>-23.91</c:v>
                </c:pt>
                <c:pt idx="5">
                  <c:v>-26.59</c:v>
                </c:pt>
                <c:pt idx="6">
                  <c:v>-27.96</c:v>
                </c:pt>
                <c:pt idx="7">
                  <c:v>-32.43</c:v>
                </c:pt>
                <c:pt idx="8">
                  <c:v>-37.31</c:v>
                </c:pt>
                <c:pt idx="9">
                  <c:v>-41.84</c:v>
                </c:pt>
                <c:pt idx="10">
                  <c:v>-46.25</c:v>
                </c:pt>
                <c:pt idx="11">
                  <c:v>-50.4</c:v>
                </c:pt>
                <c:pt idx="12">
                  <c:v>-54.27</c:v>
                </c:pt>
                <c:pt idx="13">
                  <c:v>-57.93</c:v>
                </c:pt>
                <c:pt idx="14">
                  <c:v>-61.61</c:v>
                </c:pt>
                <c:pt idx="15">
                  <c:v>-66.95</c:v>
                </c:pt>
                <c:pt idx="16">
                  <c:v>-73.040000000000006</c:v>
                </c:pt>
                <c:pt idx="17">
                  <c:v>-77.739999999999995</c:v>
                </c:pt>
                <c:pt idx="18">
                  <c:v>-83.92</c:v>
                </c:pt>
                <c:pt idx="19">
                  <c:v>-88.41</c:v>
                </c:pt>
                <c:pt idx="20">
                  <c:v>-90.15</c:v>
                </c:pt>
                <c:pt idx="21">
                  <c:v>-98.23</c:v>
                </c:pt>
                <c:pt idx="22">
                  <c:v>-99.08</c:v>
                </c:pt>
                <c:pt idx="23">
                  <c:v>-101.3</c:v>
                </c:pt>
                <c:pt idx="24">
                  <c:v>-102.14</c:v>
                </c:pt>
                <c:pt idx="25">
                  <c:v>-107.08</c:v>
                </c:pt>
                <c:pt idx="26">
                  <c:v>-107.38</c:v>
                </c:pt>
                <c:pt idx="27">
                  <c:v>-110.46</c:v>
                </c:pt>
                <c:pt idx="28">
                  <c:v>-113.61</c:v>
                </c:pt>
                <c:pt idx="29">
                  <c:v>-115.37</c:v>
                </c:pt>
                <c:pt idx="30">
                  <c:v>-119.12</c:v>
                </c:pt>
                <c:pt idx="31">
                  <c:v>-122.77</c:v>
                </c:pt>
                <c:pt idx="32">
                  <c:v>-125.32</c:v>
                </c:pt>
                <c:pt idx="33">
                  <c:v>-126.84</c:v>
                </c:pt>
                <c:pt idx="34">
                  <c:v>-129.55000000000001</c:v>
                </c:pt>
                <c:pt idx="35">
                  <c:v>-130.29</c:v>
                </c:pt>
                <c:pt idx="36">
                  <c:v>-130.62</c:v>
                </c:pt>
                <c:pt idx="37">
                  <c:v>-133.49</c:v>
                </c:pt>
                <c:pt idx="38">
                  <c:v>-133.51</c:v>
                </c:pt>
                <c:pt idx="39">
                  <c:v>-135.29</c:v>
                </c:pt>
                <c:pt idx="40">
                  <c:v>-136.28</c:v>
                </c:pt>
                <c:pt idx="41">
                  <c:v>-139.69</c:v>
                </c:pt>
                <c:pt idx="42">
                  <c:v>-142.24</c:v>
                </c:pt>
                <c:pt idx="43">
                  <c:v>-151.13999999999999</c:v>
                </c:pt>
                <c:pt idx="44">
                  <c:v>-151.22</c:v>
                </c:pt>
                <c:pt idx="45">
                  <c:v>-152.9</c:v>
                </c:pt>
                <c:pt idx="46">
                  <c:v>-153.57</c:v>
                </c:pt>
                <c:pt idx="47">
                  <c:v>-153.94999999999999</c:v>
                </c:pt>
                <c:pt idx="48">
                  <c:v>-154.38</c:v>
                </c:pt>
                <c:pt idx="49">
                  <c:v>-157.04</c:v>
                </c:pt>
                <c:pt idx="50">
                  <c:v>-158.05000000000001</c:v>
                </c:pt>
                <c:pt idx="51">
                  <c:v>-165.31</c:v>
                </c:pt>
                <c:pt idx="52">
                  <c:v>-172.23</c:v>
                </c:pt>
                <c:pt idx="53">
                  <c:v>-178.53</c:v>
                </c:pt>
                <c:pt idx="54">
                  <c:v>-179.04</c:v>
                </c:pt>
                <c:pt idx="55">
                  <c:v>-190.09</c:v>
                </c:pt>
                <c:pt idx="56">
                  <c:v>-198.91</c:v>
                </c:pt>
                <c:pt idx="57">
                  <c:v>-208.4</c:v>
                </c:pt>
                <c:pt idx="58">
                  <c:v>-223.91</c:v>
                </c:pt>
                <c:pt idx="59">
                  <c:v>-558.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337504"/>
        <c:axId val="208337896"/>
      </c:scatterChart>
      <c:valAx>
        <c:axId val="20833750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8337896"/>
        <c:crosses val="autoZero"/>
        <c:crossBetween val="midCat"/>
      </c:valAx>
      <c:valAx>
        <c:axId val="20833789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833750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1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14'!$D$2:$D$20</c:f>
              <c:numCache>
                <c:formatCode>General</c:formatCode>
                <c:ptCount val="19"/>
                <c:pt idx="0">
                  <c:v>29.689499999999999</c:v>
                </c:pt>
                <c:pt idx="1">
                  <c:v>27.5867</c:v>
                </c:pt>
                <c:pt idx="2">
                  <c:v>28.696100000000001</c:v>
                </c:pt>
                <c:pt idx="3">
                  <c:v>25.0884</c:v>
                </c:pt>
                <c:pt idx="4">
                  <c:v>26.3826</c:v>
                </c:pt>
                <c:pt idx="5">
                  <c:v>23.758500000000002</c:v>
                </c:pt>
                <c:pt idx="6">
                  <c:v>22.414899999999999</c:v>
                </c:pt>
                <c:pt idx="7">
                  <c:v>21.052600000000002</c:v>
                </c:pt>
                <c:pt idx="8">
                  <c:v>19.672000000000001</c:v>
                </c:pt>
                <c:pt idx="9">
                  <c:v>18.281300000000002</c:v>
                </c:pt>
                <c:pt idx="10">
                  <c:v>16.8827</c:v>
                </c:pt>
                <c:pt idx="11">
                  <c:v>15.4754</c:v>
                </c:pt>
                <c:pt idx="12">
                  <c:v>14.020300000000001</c:v>
                </c:pt>
                <c:pt idx="13">
                  <c:v>12.521100000000001</c:v>
                </c:pt>
                <c:pt idx="14">
                  <c:v>10.9902</c:v>
                </c:pt>
                <c:pt idx="15">
                  <c:v>9.4070999999999998</c:v>
                </c:pt>
                <c:pt idx="16">
                  <c:v>7.7324999999999999</c:v>
                </c:pt>
                <c:pt idx="17">
                  <c:v>5.8113999999999999</c:v>
                </c:pt>
                <c:pt idx="18">
                  <c:v>2.1305999999999998</c:v>
                </c:pt>
              </c:numCache>
            </c:numRef>
          </c:xVal>
          <c:yVal>
            <c:numRef>
              <c:f>'F14'!$G$2:$G$20</c:f>
              <c:numCache>
                <c:formatCode>General</c:formatCode>
                <c:ptCount val="19"/>
                <c:pt idx="0">
                  <c:v>-4.41</c:v>
                </c:pt>
                <c:pt idx="1">
                  <c:v>-9.1999999999999993</c:v>
                </c:pt>
                <c:pt idx="2">
                  <c:v>-9.2899999999999991</c:v>
                </c:pt>
                <c:pt idx="3">
                  <c:v>-12.91</c:v>
                </c:pt>
                <c:pt idx="4">
                  <c:v>-13.19</c:v>
                </c:pt>
                <c:pt idx="5">
                  <c:v>-14.67</c:v>
                </c:pt>
                <c:pt idx="6">
                  <c:v>-16.45</c:v>
                </c:pt>
                <c:pt idx="7">
                  <c:v>-19.87</c:v>
                </c:pt>
                <c:pt idx="8">
                  <c:v>-22.63</c:v>
                </c:pt>
                <c:pt idx="9">
                  <c:v>-25.63</c:v>
                </c:pt>
                <c:pt idx="10">
                  <c:v>-27.66</c:v>
                </c:pt>
                <c:pt idx="11">
                  <c:v>-30.59</c:v>
                </c:pt>
                <c:pt idx="12">
                  <c:v>-31.96</c:v>
                </c:pt>
                <c:pt idx="13">
                  <c:v>-33.43</c:v>
                </c:pt>
                <c:pt idx="14">
                  <c:v>-34.01</c:v>
                </c:pt>
                <c:pt idx="15">
                  <c:v>-35.35</c:v>
                </c:pt>
                <c:pt idx="16">
                  <c:v>-36.979999999999997</c:v>
                </c:pt>
                <c:pt idx="17">
                  <c:v>-42.19</c:v>
                </c:pt>
                <c:pt idx="18">
                  <c:v>-69.98999999999999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6034800"/>
        <c:axId val="446035192"/>
      </c:scatterChart>
      <c:valAx>
        <c:axId val="44603480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46035192"/>
        <c:crosses val="autoZero"/>
        <c:crossBetween val="midCat"/>
      </c:valAx>
      <c:valAx>
        <c:axId val="44603519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4603480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1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15'!$D$2:$D$48</c:f>
              <c:numCache>
                <c:formatCode>General</c:formatCode>
                <c:ptCount val="47"/>
                <c:pt idx="0">
                  <c:v>8.5912000000000006</c:v>
                </c:pt>
                <c:pt idx="1">
                  <c:v>7.7206999999999999</c:v>
                </c:pt>
                <c:pt idx="2">
                  <c:v>6.9368999999999996</c:v>
                </c:pt>
                <c:pt idx="3">
                  <c:v>8.1350999999999996</c:v>
                </c:pt>
                <c:pt idx="4">
                  <c:v>7.3071000000000002</c:v>
                </c:pt>
                <c:pt idx="5">
                  <c:v>6.5689000000000002</c:v>
                </c:pt>
                <c:pt idx="6">
                  <c:v>6.3071000000000002</c:v>
                </c:pt>
                <c:pt idx="7">
                  <c:v>6.1234999999999999</c:v>
                </c:pt>
                <c:pt idx="8">
                  <c:v>6.07</c:v>
                </c:pt>
                <c:pt idx="9">
                  <c:v>6.1330999999999998</c:v>
                </c:pt>
                <c:pt idx="10">
                  <c:v>6.3437000000000001</c:v>
                </c:pt>
                <c:pt idx="11">
                  <c:v>6.7024999999999997</c:v>
                </c:pt>
                <c:pt idx="12">
                  <c:v>7.1985999999999999</c:v>
                </c:pt>
                <c:pt idx="13">
                  <c:v>7.6532999999999998</c:v>
                </c:pt>
                <c:pt idx="14">
                  <c:v>8.0533000000000001</c:v>
                </c:pt>
                <c:pt idx="15">
                  <c:v>8.3905999999999992</c:v>
                </c:pt>
                <c:pt idx="16">
                  <c:v>8.6493000000000002</c:v>
                </c:pt>
                <c:pt idx="17">
                  <c:v>8.8193999999999999</c:v>
                </c:pt>
                <c:pt idx="18">
                  <c:v>8.9117999999999995</c:v>
                </c:pt>
                <c:pt idx="19">
                  <c:v>8.9504999999999999</c:v>
                </c:pt>
                <c:pt idx="20">
                  <c:v>8.9509000000000007</c:v>
                </c:pt>
                <c:pt idx="21">
                  <c:v>8.9251000000000005</c:v>
                </c:pt>
                <c:pt idx="22">
                  <c:v>8.8871000000000002</c:v>
                </c:pt>
                <c:pt idx="23">
                  <c:v>8.8579000000000008</c:v>
                </c:pt>
                <c:pt idx="24">
                  <c:v>8.8582999999999998</c:v>
                </c:pt>
                <c:pt idx="25">
                  <c:v>8.9283999999999999</c:v>
                </c:pt>
                <c:pt idx="26">
                  <c:v>9.4662000000000006</c:v>
                </c:pt>
                <c:pt idx="27">
                  <c:v>9.1396999999999995</c:v>
                </c:pt>
                <c:pt idx="28">
                  <c:v>10.805</c:v>
                </c:pt>
                <c:pt idx="29">
                  <c:v>9.8470999999999993</c:v>
                </c:pt>
                <c:pt idx="30">
                  <c:v>10.329599999999999</c:v>
                </c:pt>
                <c:pt idx="31">
                  <c:v>11.886200000000001</c:v>
                </c:pt>
                <c:pt idx="32">
                  <c:v>10.7562</c:v>
                </c:pt>
                <c:pt idx="33">
                  <c:v>12.442500000000001</c:v>
                </c:pt>
                <c:pt idx="34">
                  <c:v>11.266999999999999</c:v>
                </c:pt>
                <c:pt idx="35">
                  <c:v>11.408799999999999</c:v>
                </c:pt>
                <c:pt idx="36">
                  <c:v>13.1092</c:v>
                </c:pt>
                <c:pt idx="37">
                  <c:v>12.7272</c:v>
                </c:pt>
                <c:pt idx="38">
                  <c:v>6.9550000000000001</c:v>
                </c:pt>
                <c:pt idx="39">
                  <c:v>2.6215000000000002</c:v>
                </c:pt>
                <c:pt idx="40">
                  <c:v>10.796200000000001</c:v>
                </c:pt>
                <c:pt idx="41">
                  <c:v>12.0153</c:v>
                </c:pt>
                <c:pt idx="42">
                  <c:v>9.1385000000000005</c:v>
                </c:pt>
                <c:pt idx="43">
                  <c:v>13.756</c:v>
                </c:pt>
                <c:pt idx="44">
                  <c:v>14.014699999999999</c:v>
                </c:pt>
                <c:pt idx="45">
                  <c:v>7.9292999999999996</c:v>
                </c:pt>
                <c:pt idx="46">
                  <c:v>10.243600000000001</c:v>
                </c:pt>
              </c:numCache>
            </c:numRef>
          </c:xVal>
          <c:yVal>
            <c:numRef>
              <c:f>'F15'!$G$2:$G$48</c:f>
              <c:numCache>
                <c:formatCode>General</c:formatCode>
                <c:ptCount val="47"/>
                <c:pt idx="0">
                  <c:v>-13.44</c:v>
                </c:pt>
                <c:pt idx="1">
                  <c:v>-19.989999999999998</c:v>
                </c:pt>
                <c:pt idx="2">
                  <c:v>-26.8</c:v>
                </c:pt>
                <c:pt idx="3">
                  <c:v>-31.62</c:v>
                </c:pt>
                <c:pt idx="4">
                  <c:v>-31.74</c:v>
                </c:pt>
                <c:pt idx="5">
                  <c:v>-32.090000000000003</c:v>
                </c:pt>
                <c:pt idx="6">
                  <c:v>-32.54</c:v>
                </c:pt>
                <c:pt idx="7">
                  <c:v>-35.770000000000003</c:v>
                </c:pt>
                <c:pt idx="8">
                  <c:v>-38.68</c:v>
                </c:pt>
                <c:pt idx="9">
                  <c:v>-41.27</c:v>
                </c:pt>
                <c:pt idx="10">
                  <c:v>-43.71</c:v>
                </c:pt>
                <c:pt idx="11">
                  <c:v>-46.19</c:v>
                </c:pt>
                <c:pt idx="12">
                  <c:v>-48.28</c:v>
                </c:pt>
                <c:pt idx="13">
                  <c:v>-50.59</c:v>
                </c:pt>
                <c:pt idx="14">
                  <c:v>-52.44</c:v>
                </c:pt>
                <c:pt idx="15">
                  <c:v>-55.42</c:v>
                </c:pt>
                <c:pt idx="16">
                  <c:v>-58.8</c:v>
                </c:pt>
                <c:pt idx="17">
                  <c:v>-63.15</c:v>
                </c:pt>
                <c:pt idx="18">
                  <c:v>-66.680000000000007</c:v>
                </c:pt>
                <c:pt idx="19">
                  <c:v>-70.09</c:v>
                </c:pt>
                <c:pt idx="20">
                  <c:v>-72.89</c:v>
                </c:pt>
                <c:pt idx="21">
                  <c:v>-76.84</c:v>
                </c:pt>
                <c:pt idx="22">
                  <c:v>-81.77</c:v>
                </c:pt>
                <c:pt idx="23">
                  <c:v>-82.47</c:v>
                </c:pt>
                <c:pt idx="24">
                  <c:v>-89.65</c:v>
                </c:pt>
                <c:pt idx="25">
                  <c:v>-92.14</c:v>
                </c:pt>
                <c:pt idx="26">
                  <c:v>-102.83</c:v>
                </c:pt>
                <c:pt idx="27">
                  <c:v>-103.93</c:v>
                </c:pt>
                <c:pt idx="28">
                  <c:v>-108.3</c:v>
                </c:pt>
                <c:pt idx="29">
                  <c:v>-109.02</c:v>
                </c:pt>
                <c:pt idx="30">
                  <c:v>-112.93</c:v>
                </c:pt>
                <c:pt idx="31">
                  <c:v>-120.88</c:v>
                </c:pt>
                <c:pt idx="32">
                  <c:v>-120.95</c:v>
                </c:pt>
                <c:pt idx="33">
                  <c:v>-128.27000000000001</c:v>
                </c:pt>
                <c:pt idx="34">
                  <c:v>-129.19999999999999</c:v>
                </c:pt>
                <c:pt idx="35">
                  <c:v>-132.57</c:v>
                </c:pt>
                <c:pt idx="36">
                  <c:v>-133.66</c:v>
                </c:pt>
                <c:pt idx="37">
                  <c:v>-135.69</c:v>
                </c:pt>
                <c:pt idx="38">
                  <c:v>-150.05000000000001</c:v>
                </c:pt>
                <c:pt idx="39">
                  <c:v>-151.32</c:v>
                </c:pt>
                <c:pt idx="40">
                  <c:v>-153.47</c:v>
                </c:pt>
                <c:pt idx="41">
                  <c:v>-153.63</c:v>
                </c:pt>
                <c:pt idx="42">
                  <c:v>-162.72</c:v>
                </c:pt>
                <c:pt idx="43">
                  <c:v>-182.87</c:v>
                </c:pt>
                <c:pt idx="44">
                  <c:v>-216.33</c:v>
                </c:pt>
                <c:pt idx="45">
                  <c:v>-236.45</c:v>
                </c:pt>
                <c:pt idx="46">
                  <c:v>-412.5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6036760"/>
        <c:axId val="446037152"/>
      </c:scatterChart>
      <c:valAx>
        <c:axId val="44603676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46037152"/>
        <c:crosses val="autoZero"/>
        <c:crossBetween val="midCat"/>
      </c:valAx>
      <c:valAx>
        <c:axId val="4460371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4603676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1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16'!$D$2:$D$33</c:f>
              <c:numCache>
                <c:formatCode>General</c:formatCode>
                <c:ptCount val="32"/>
                <c:pt idx="0">
                  <c:v>18.258099999999999</c:v>
                </c:pt>
                <c:pt idx="1">
                  <c:v>17.997499999999999</c:v>
                </c:pt>
                <c:pt idx="2">
                  <c:v>17.735900000000001</c:v>
                </c:pt>
                <c:pt idx="3">
                  <c:v>17.492899999999999</c:v>
                </c:pt>
                <c:pt idx="4">
                  <c:v>17.266100000000002</c:v>
                </c:pt>
                <c:pt idx="5">
                  <c:v>17.061199999999999</c:v>
                </c:pt>
                <c:pt idx="6">
                  <c:v>16.832100000000001</c:v>
                </c:pt>
                <c:pt idx="7">
                  <c:v>16.2653</c:v>
                </c:pt>
                <c:pt idx="8">
                  <c:v>16.53</c:v>
                </c:pt>
                <c:pt idx="9">
                  <c:v>16.086500000000001</c:v>
                </c:pt>
                <c:pt idx="10">
                  <c:v>16.2821</c:v>
                </c:pt>
                <c:pt idx="11">
                  <c:v>18.971800000000002</c:v>
                </c:pt>
                <c:pt idx="12">
                  <c:v>17.323499999999999</c:v>
                </c:pt>
                <c:pt idx="13">
                  <c:v>21.264700000000001</c:v>
                </c:pt>
                <c:pt idx="14">
                  <c:v>24.399699999999999</c:v>
                </c:pt>
                <c:pt idx="15">
                  <c:v>27.8889</c:v>
                </c:pt>
                <c:pt idx="16">
                  <c:v>37.384500000000003</c:v>
                </c:pt>
                <c:pt idx="17">
                  <c:v>83.680199999999999</c:v>
                </c:pt>
                <c:pt idx="18">
                  <c:v>42.191000000000003</c:v>
                </c:pt>
                <c:pt idx="19">
                  <c:v>32.498199999999997</c:v>
                </c:pt>
                <c:pt idx="20">
                  <c:v>47.217199999999998</c:v>
                </c:pt>
                <c:pt idx="21">
                  <c:v>55.588099999999997</c:v>
                </c:pt>
                <c:pt idx="22">
                  <c:v>59.994399999999999</c:v>
                </c:pt>
                <c:pt idx="23">
                  <c:v>66.534999999999997</c:v>
                </c:pt>
                <c:pt idx="24">
                  <c:v>51.423900000000003</c:v>
                </c:pt>
                <c:pt idx="25">
                  <c:v>106.99639999999999</c:v>
                </c:pt>
                <c:pt idx="26">
                  <c:v>55.776499999999999</c:v>
                </c:pt>
                <c:pt idx="27">
                  <c:v>60.9955</c:v>
                </c:pt>
                <c:pt idx="28">
                  <c:v>38.777799999999999</c:v>
                </c:pt>
                <c:pt idx="29">
                  <c:v>57.880899999999997</c:v>
                </c:pt>
                <c:pt idx="30">
                  <c:v>61.477200000000003</c:v>
                </c:pt>
                <c:pt idx="31">
                  <c:v>75.250299999999996</c:v>
                </c:pt>
              </c:numCache>
            </c:numRef>
          </c:xVal>
          <c:yVal>
            <c:numRef>
              <c:f>'F16'!$G$2:$G$33</c:f>
              <c:numCache>
                <c:formatCode>General</c:formatCode>
                <c:ptCount val="32"/>
                <c:pt idx="0">
                  <c:v>-8.9700000000000006</c:v>
                </c:pt>
                <c:pt idx="1">
                  <c:v>-15.3</c:v>
                </c:pt>
                <c:pt idx="2">
                  <c:v>-17.39</c:v>
                </c:pt>
                <c:pt idx="3">
                  <c:v>-19.18</c:v>
                </c:pt>
                <c:pt idx="4">
                  <c:v>-20.8</c:v>
                </c:pt>
                <c:pt idx="5">
                  <c:v>-23.76</c:v>
                </c:pt>
                <c:pt idx="6">
                  <c:v>-27.17</c:v>
                </c:pt>
                <c:pt idx="7">
                  <c:v>-33.15</c:v>
                </c:pt>
                <c:pt idx="8">
                  <c:v>-34.409999999999997</c:v>
                </c:pt>
                <c:pt idx="9">
                  <c:v>-40.479999999999997</c:v>
                </c:pt>
                <c:pt idx="10">
                  <c:v>-45.05</c:v>
                </c:pt>
                <c:pt idx="11">
                  <c:v>-54.1</c:v>
                </c:pt>
                <c:pt idx="12">
                  <c:v>-57.12</c:v>
                </c:pt>
                <c:pt idx="13">
                  <c:v>-66.88</c:v>
                </c:pt>
                <c:pt idx="14">
                  <c:v>-67.22</c:v>
                </c:pt>
                <c:pt idx="15">
                  <c:v>-72.73</c:v>
                </c:pt>
                <c:pt idx="16">
                  <c:v>-79.14</c:v>
                </c:pt>
                <c:pt idx="17">
                  <c:v>-81.45</c:v>
                </c:pt>
                <c:pt idx="18">
                  <c:v>-82.23</c:v>
                </c:pt>
                <c:pt idx="19">
                  <c:v>-85.93</c:v>
                </c:pt>
                <c:pt idx="20">
                  <c:v>-87.68</c:v>
                </c:pt>
                <c:pt idx="21">
                  <c:v>-88.11</c:v>
                </c:pt>
                <c:pt idx="22">
                  <c:v>-89.34</c:v>
                </c:pt>
                <c:pt idx="23">
                  <c:v>-91.67</c:v>
                </c:pt>
                <c:pt idx="24">
                  <c:v>-92.33</c:v>
                </c:pt>
                <c:pt idx="25">
                  <c:v>-93.79</c:v>
                </c:pt>
                <c:pt idx="26">
                  <c:v>-94.93</c:v>
                </c:pt>
                <c:pt idx="27">
                  <c:v>-102.41</c:v>
                </c:pt>
                <c:pt idx="28">
                  <c:v>-106.6</c:v>
                </c:pt>
                <c:pt idx="29">
                  <c:v>-111.39</c:v>
                </c:pt>
                <c:pt idx="30">
                  <c:v>-121.6</c:v>
                </c:pt>
                <c:pt idx="31">
                  <c:v>-155.4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6037544"/>
        <c:axId val="446037936"/>
      </c:scatterChart>
      <c:valAx>
        <c:axId val="4460375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46037936"/>
        <c:crosses val="autoZero"/>
        <c:crossBetween val="midCat"/>
      </c:valAx>
      <c:valAx>
        <c:axId val="4460379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460375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1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17'!$D$2:$D$37</c:f>
              <c:numCache>
                <c:formatCode>General</c:formatCode>
                <c:ptCount val="36"/>
                <c:pt idx="0">
                  <c:v>10.1388</c:v>
                </c:pt>
                <c:pt idx="1">
                  <c:v>9.7820999999999998</c:v>
                </c:pt>
                <c:pt idx="2">
                  <c:v>8.8153000000000006</c:v>
                </c:pt>
                <c:pt idx="3">
                  <c:v>9.31</c:v>
                </c:pt>
                <c:pt idx="4">
                  <c:v>8.2865000000000002</c:v>
                </c:pt>
                <c:pt idx="5">
                  <c:v>7.69</c:v>
                </c:pt>
                <c:pt idx="6">
                  <c:v>7.0454999999999997</c:v>
                </c:pt>
                <c:pt idx="7">
                  <c:v>6.3589000000000002</c:v>
                </c:pt>
                <c:pt idx="8">
                  <c:v>5.6425999999999998</c:v>
                </c:pt>
                <c:pt idx="9">
                  <c:v>4.9214000000000002</c:v>
                </c:pt>
                <c:pt idx="10">
                  <c:v>4.2066999999999997</c:v>
                </c:pt>
                <c:pt idx="11">
                  <c:v>3.5137999999999998</c:v>
                </c:pt>
                <c:pt idx="12">
                  <c:v>2.8622000000000001</c:v>
                </c:pt>
                <c:pt idx="13">
                  <c:v>2.3142</c:v>
                </c:pt>
                <c:pt idx="14">
                  <c:v>1.6637</c:v>
                </c:pt>
                <c:pt idx="15">
                  <c:v>1.9417</c:v>
                </c:pt>
                <c:pt idx="16">
                  <c:v>1.4978</c:v>
                </c:pt>
                <c:pt idx="17">
                  <c:v>3.2746</c:v>
                </c:pt>
                <c:pt idx="18">
                  <c:v>3.0804</c:v>
                </c:pt>
                <c:pt idx="19">
                  <c:v>2.3553000000000002</c:v>
                </c:pt>
                <c:pt idx="20">
                  <c:v>4.1383999999999999</c:v>
                </c:pt>
                <c:pt idx="21">
                  <c:v>1.7622</c:v>
                </c:pt>
                <c:pt idx="22">
                  <c:v>1.5755999999999999</c:v>
                </c:pt>
                <c:pt idx="23">
                  <c:v>4.0178000000000003</c:v>
                </c:pt>
                <c:pt idx="24">
                  <c:v>4.5202</c:v>
                </c:pt>
                <c:pt idx="25">
                  <c:v>3.6004999999999998</c:v>
                </c:pt>
                <c:pt idx="26">
                  <c:v>1.9652000000000001</c:v>
                </c:pt>
                <c:pt idx="27">
                  <c:v>3.8898999999999999</c:v>
                </c:pt>
                <c:pt idx="28">
                  <c:v>4.2626999999999997</c:v>
                </c:pt>
                <c:pt idx="29">
                  <c:v>2.9024000000000001</c:v>
                </c:pt>
                <c:pt idx="30">
                  <c:v>4.3933</c:v>
                </c:pt>
                <c:pt idx="31">
                  <c:v>2.1562999999999999</c:v>
                </c:pt>
                <c:pt idx="32">
                  <c:v>2.5493999999999999</c:v>
                </c:pt>
                <c:pt idx="33">
                  <c:v>2.7985000000000002</c:v>
                </c:pt>
                <c:pt idx="34">
                  <c:v>4.0628000000000002</c:v>
                </c:pt>
                <c:pt idx="35">
                  <c:v>3.4792000000000001</c:v>
                </c:pt>
              </c:numCache>
            </c:numRef>
          </c:xVal>
          <c:yVal>
            <c:numRef>
              <c:f>'F17'!$G$2:$G$37</c:f>
              <c:numCache>
                <c:formatCode>General</c:formatCode>
                <c:ptCount val="36"/>
                <c:pt idx="0">
                  <c:v>-11.17</c:v>
                </c:pt>
                <c:pt idx="1">
                  <c:v>-17.23</c:v>
                </c:pt>
                <c:pt idx="2">
                  <c:v>-19.64</c:v>
                </c:pt>
                <c:pt idx="3">
                  <c:v>-21.75</c:v>
                </c:pt>
                <c:pt idx="4">
                  <c:v>-25.41</c:v>
                </c:pt>
                <c:pt idx="5">
                  <c:v>-27.03</c:v>
                </c:pt>
                <c:pt idx="6">
                  <c:v>-31.98</c:v>
                </c:pt>
                <c:pt idx="7">
                  <c:v>-36.799999999999997</c:v>
                </c:pt>
                <c:pt idx="8">
                  <c:v>-41.64</c:v>
                </c:pt>
                <c:pt idx="9">
                  <c:v>-47.03</c:v>
                </c:pt>
                <c:pt idx="10">
                  <c:v>-52.85</c:v>
                </c:pt>
                <c:pt idx="11">
                  <c:v>-59.03</c:v>
                </c:pt>
                <c:pt idx="12">
                  <c:v>-66.41</c:v>
                </c:pt>
                <c:pt idx="13">
                  <c:v>-82.54</c:v>
                </c:pt>
                <c:pt idx="14">
                  <c:v>-99.19</c:v>
                </c:pt>
                <c:pt idx="15">
                  <c:v>-99.21</c:v>
                </c:pt>
                <c:pt idx="16">
                  <c:v>-119.73</c:v>
                </c:pt>
                <c:pt idx="17">
                  <c:v>-119.77</c:v>
                </c:pt>
                <c:pt idx="18">
                  <c:v>-135.15</c:v>
                </c:pt>
                <c:pt idx="19">
                  <c:v>-135.74</c:v>
                </c:pt>
                <c:pt idx="20">
                  <c:v>-138.43</c:v>
                </c:pt>
                <c:pt idx="21">
                  <c:v>-144.93</c:v>
                </c:pt>
                <c:pt idx="22">
                  <c:v>-148.05000000000001</c:v>
                </c:pt>
                <c:pt idx="23">
                  <c:v>-159.38999999999999</c:v>
                </c:pt>
                <c:pt idx="24">
                  <c:v>-161.6</c:v>
                </c:pt>
                <c:pt idx="25">
                  <c:v>-165.67</c:v>
                </c:pt>
                <c:pt idx="26">
                  <c:v>-166.61</c:v>
                </c:pt>
                <c:pt idx="27">
                  <c:v>-167.24</c:v>
                </c:pt>
                <c:pt idx="28">
                  <c:v>-174.26</c:v>
                </c:pt>
                <c:pt idx="29">
                  <c:v>-183.46</c:v>
                </c:pt>
                <c:pt idx="30">
                  <c:v>-185.16</c:v>
                </c:pt>
                <c:pt idx="31">
                  <c:v>-191.65</c:v>
                </c:pt>
                <c:pt idx="32">
                  <c:v>-210.41</c:v>
                </c:pt>
                <c:pt idx="33">
                  <c:v>-243.54</c:v>
                </c:pt>
                <c:pt idx="34">
                  <c:v>-270.60000000000002</c:v>
                </c:pt>
                <c:pt idx="35">
                  <c:v>-280.2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6038720"/>
        <c:axId val="446039112"/>
      </c:scatterChart>
      <c:valAx>
        <c:axId val="44603872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46039112"/>
        <c:crosses val="autoZero"/>
        <c:crossBetween val="midCat"/>
      </c:valAx>
      <c:valAx>
        <c:axId val="4460391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4603872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1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18'!$D$2:$D$37</c:f>
              <c:numCache>
                <c:formatCode>General</c:formatCode>
                <c:ptCount val="36"/>
                <c:pt idx="0">
                  <c:v>9.1021999999999998</c:v>
                </c:pt>
                <c:pt idx="1">
                  <c:v>16.568999999999999</c:v>
                </c:pt>
                <c:pt idx="2">
                  <c:v>29.960799999999999</c:v>
                </c:pt>
                <c:pt idx="3">
                  <c:v>43.606099999999998</c:v>
                </c:pt>
                <c:pt idx="4">
                  <c:v>57.768999999999998</c:v>
                </c:pt>
                <c:pt idx="5">
                  <c:v>72.916499999999999</c:v>
                </c:pt>
                <c:pt idx="6">
                  <c:v>89.312700000000007</c:v>
                </c:pt>
                <c:pt idx="7">
                  <c:v>106.9652</c:v>
                </c:pt>
                <c:pt idx="8">
                  <c:v>126.1375</c:v>
                </c:pt>
                <c:pt idx="9">
                  <c:v>146.53210000000001</c:v>
                </c:pt>
                <c:pt idx="10">
                  <c:v>633.38689999999997</c:v>
                </c:pt>
                <c:pt idx="11">
                  <c:v>167.38630000000001</c:v>
                </c:pt>
                <c:pt idx="12">
                  <c:v>188.49799999999999</c:v>
                </c:pt>
                <c:pt idx="13">
                  <c:v>668.49059999999997</c:v>
                </c:pt>
                <c:pt idx="14">
                  <c:v>209.64830000000001</c:v>
                </c:pt>
                <c:pt idx="15">
                  <c:v>489.37220000000002</c:v>
                </c:pt>
                <c:pt idx="16">
                  <c:v>713.41890000000001</c:v>
                </c:pt>
                <c:pt idx="17">
                  <c:v>550.01919999999996</c:v>
                </c:pt>
                <c:pt idx="18">
                  <c:v>444.34519999999998</c:v>
                </c:pt>
                <c:pt idx="19">
                  <c:v>578.1386</c:v>
                </c:pt>
                <c:pt idx="20">
                  <c:v>377.40199999999999</c:v>
                </c:pt>
                <c:pt idx="21">
                  <c:v>230.89869999999999</c:v>
                </c:pt>
                <c:pt idx="22">
                  <c:v>421.90019999999998</c:v>
                </c:pt>
                <c:pt idx="23">
                  <c:v>252.2174</c:v>
                </c:pt>
                <c:pt idx="24">
                  <c:v>511.89670000000001</c:v>
                </c:pt>
                <c:pt idx="25">
                  <c:v>399.709</c:v>
                </c:pt>
                <c:pt idx="26">
                  <c:v>355.16390000000001</c:v>
                </c:pt>
                <c:pt idx="27">
                  <c:v>466.80849999999998</c:v>
                </c:pt>
                <c:pt idx="28">
                  <c:v>273.24329999999998</c:v>
                </c:pt>
                <c:pt idx="29">
                  <c:v>293.85109999999997</c:v>
                </c:pt>
                <c:pt idx="30">
                  <c:v>314.16789999999997</c:v>
                </c:pt>
                <c:pt idx="31">
                  <c:v>333.7509</c:v>
                </c:pt>
                <c:pt idx="32">
                  <c:v>605.48670000000004</c:v>
                </c:pt>
                <c:pt idx="33">
                  <c:v>757.74749999999995</c:v>
                </c:pt>
                <c:pt idx="34">
                  <c:v>530.32730000000004</c:v>
                </c:pt>
                <c:pt idx="35">
                  <c:v>652.36739999999998</c:v>
                </c:pt>
              </c:numCache>
            </c:numRef>
          </c:xVal>
          <c:yVal>
            <c:numRef>
              <c:f>'F18'!$G$2:$G$37</c:f>
              <c:numCache>
                <c:formatCode>General</c:formatCode>
                <c:ptCount val="36"/>
                <c:pt idx="0">
                  <c:v>-3.72</c:v>
                </c:pt>
                <c:pt idx="1">
                  <c:v>-25.42</c:v>
                </c:pt>
                <c:pt idx="2">
                  <c:v>-26.15</c:v>
                </c:pt>
                <c:pt idx="3">
                  <c:v>-26.38</c:v>
                </c:pt>
                <c:pt idx="4">
                  <c:v>-28.1</c:v>
                </c:pt>
                <c:pt idx="5">
                  <c:v>-30.11</c:v>
                </c:pt>
                <c:pt idx="6">
                  <c:v>-32.83</c:v>
                </c:pt>
                <c:pt idx="7">
                  <c:v>-34.86</c:v>
                </c:pt>
                <c:pt idx="8">
                  <c:v>-38.58</c:v>
                </c:pt>
                <c:pt idx="9">
                  <c:v>-39.93</c:v>
                </c:pt>
                <c:pt idx="10">
                  <c:v>-40.85</c:v>
                </c:pt>
                <c:pt idx="11">
                  <c:v>-42.43</c:v>
                </c:pt>
                <c:pt idx="12">
                  <c:v>-42.77</c:v>
                </c:pt>
                <c:pt idx="13">
                  <c:v>-43.19</c:v>
                </c:pt>
                <c:pt idx="14">
                  <c:v>-43.28</c:v>
                </c:pt>
                <c:pt idx="15">
                  <c:v>-43.3</c:v>
                </c:pt>
                <c:pt idx="16">
                  <c:v>-43.41</c:v>
                </c:pt>
                <c:pt idx="17">
                  <c:v>-43.7</c:v>
                </c:pt>
                <c:pt idx="18">
                  <c:v>-43.99</c:v>
                </c:pt>
                <c:pt idx="19">
                  <c:v>-44.63</c:v>
                </c:pt>
                <c:pt idx="20">
                  <c:v>-44.73</c:v>
                </c:pt>
                <c:pt idx="21">
                  <c:v>-44.97</c:v>
                </c:pt>
                <c:pt idx="22">
                  <c:v>-45.52</c:v>
                </c:pt>
                <c:pt idx="23">
                  <c:v>-45.54</c:v>
                </c:pt>
                <c:pt idx="24">
                  <c:v>-45.6</c:v>
                </c:pt>
                <c:pt idx="25">
                  <c:v>-45.73</c:v>
                </c:pt>
                <c:pt idx="26">
                  <c:v>-46.2</c:v>
                </c:pt>
                <c:pt idx="27">
                  <c:v>-46.47</c:v>
                </c:pt>
                <c:pt idx="28">
                  <c:v>-46.97</c:v>
                </c:pt>
                <c:pt idx="29">
                  <c:v>-48.41</c:v>
                </c:pt>
                <c:pt idx="30">
                  <c:v>-48.97</c:v>
                </c:pt>
                <c:pt idx="31">
                  <c:v>-50.39</c:v>
                </c:pt>
                <c:pt idx="32">
                  <c:v>-51.6</c:v>
                </c:pt>
                <c:pt idx="33">
                  <c:v>-52.19</c:v>
                </c:pt>
                <c:pt idx="34">
                  <c:v>-57.38</c:v>
                </c:pt>
                <c:pt idx="35">
                  <c:v>-67.0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6039896"/>
        <c:axId val="446040288"/>
      </c:scatterChart>
      <c:valAx>
        <c:axId val="44603989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46040288"/>
        <c:crosses val="autoZero"/>
        <c:crossBetween val="midCat"/>
      </c:valAx>
      <c:valAx>
        <c:axId val="4460402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4603989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1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19'!$D$2:$D$45</c:f>
              <c:numCache>
                <c:formatCode>General</c:formatCode>
                <c:ptCount val="44"/>
                <c:pt idx="0">
                  <c:v>78.647300000000001</c:v>
                </c:pt>
                <c:pt idx="1">
                  <c:v>78.676599999999993</c:v>
                </c:pt>
                <c:pt idx="2">
                  <c:v>79.594200000000001</c:v>
                </c:pt>
                <c:pt idx="3">
                  <c:v>80.140100000000004</c:v>
                </c:pt>
                <c:pt idx="4">
                  <c:v>79.017200000000003</c:v>
                </c:pt>
                <c:pt idx="5">
                  <c:v>80.742500000000007</c:v>
                </c:pt>
                <c:pt idx="6">
                  <c:v>81.430400000000006</c:v>
                </c:pt>
                <c:pt idx="7">
                  <c:v>82.224999999999994</c:v>
                </c:pt>
                <c:pt idx="8">
                  <c:v>83.096299999999999</c:v>
                </c:pt>
                <c:pt idx="9">
                  <c:v>83.990099999999998</c:v>
                </c:pt>
                <c:pt idx="10">
                  <c:v>84.865899999999996</c:v>
                </c:pt>
                <c:pt idx="11">
                  <c:v>85.660600000000002</c:v>
                </c:pt>
                <c:pt idx="12">
                  <c:v>86.2864</c:v>
                </c:pt>
                <c:pt idx="13">
                  <c:v>86.713899999999995</c:v>
                </c:pt>
                <c:pt idx="14">
                  <c:v>86.909199999999998</c:v>
                </c:pt>
                <c:pt idx="15">
                  <c:v>86.786699999999996</c:v>
                </c:pt>
                <c:pt idx="16">
                  <c:v>66.354600000000005</c:v>
                </c:pt>
                <c:pt idx="17">
                  <c:v>86.379199999999997</c:v>
                </c:pt>
                <c:pt idx="18">
                  <c:v>85.595200000000006</c:v>
                </c:pt>
                <c:pt idx="19">
                  <c:v>74.777500000000003</c:v>
                </c:pt>
                <c:pt idx="20">
                  <c:v>84.468900000000005</c:v>
                </c:pt>
                <c:pt idx="21">
                  <c:v>78.029300000000006</c:v>
                </c:pt>
                <c:pt idx="22">
                  <c:v>82.940600000000003</c:v>
                </c:pt>
                <c:pt idx="23">
                  <c:v>69.392600000000002</c:v>
                </c:pt>
                <c:pt idx="24">
                  <c:v>71.859700000000004</c:v>
                </c:pt>
                <c:pt idx="25">
                  <c:v>80.890500000000003</c:v>
                </c:pt>
                <c:pt idx="26">
                  <c:v>78.176000000000002</c:v>
                </c:pt>
                <c:pt idx="27">
                  <c:v>80.325100000000006</c:v>
                </c:pt>
                <c:pt idx="28">
                  <c:v>74.722899999999996</c:v>
                </c:pt>
                <c:pt idx="29">
                  <c:v>68.326400000000007</c:v>
                </c:pt>
                <c:pt idx="30">
                  <c:v>42.616799999999998</c:v>
                </c:pt>
                <c:pt idx="31">
                  <c:v>70.171000000000006</c:v>
                </c:pt>
                <c:pt idx="32">
                  <c:v>68.739699999999999</c:v>
                </c:pt>
                <c:pt idx="33">
                  <c:v>63.868499999999997</c:v>
                </c:pt>
                <c:pt idx="34">
                  <c:v>24.658799999999999</c:v>
                </c:pt>
                <c:pt idx="35">
                  <c:v>41.729399999999998</c:v>
                </c:pt>
                <c:pt idx="36">
                  <c:v>49.098599999999998</c:v>
                </c:pt>
                <c:pt idx="37">
                  <c:v>56.340299999999999</c:v>
                </c:pt>
                <c:pt idx="38">
                  <c:v>15.833600000000001</c:v>
                </c:pt>
                <c:pt idx="39">
                  <c:v>66.395200000000003</c:v>
                </c:pt>
                <c:pt idx="40">
                  <c:v>34.8337</c:v>
                </c:pt>
                <c:pt idx="41">
                  <c:v>31.150300000000001</c:v>
                </c:pt>
                <c:pt idx="42">
                  <c:v>52.971899999999998</c:v>
                </c:pt>
                <c:pt idx="43">
                  <c:v>29.291799999999999</c:v>
                </c:pt>
              </c:numCache>
            </c:numRef>
          </c:xVal>
          <c:yVal>
            <c:numRef>
              <c:f>'F19'!$G$2:$G$45</c:f>
              <c:numCache>
                <c:formatCode>General</c:formatCode>
                <c:ptCount val="44"/>
                <c:pt idx="0">
                  <c:v>-0.23</c:v>
                </c:pt>
                <c:pt idx="1">
                  <c:v>-3.04</c:v>
                </c:pt>
                <c:pt idx="2">
                  <c:v>-27.65</c:v>
                </c:pt>
                <c:pt idx="3">
                  <c:v>-29.48</c:v>
                </c:pt>
                <c:pt idx="4">
                  <c:v>-32.72</c:v>
                </c:pt>
                <c:pt idx="5">
                  <c:v>-33.53</c:v>
                </c:pt>
                <c:pt idx="6">
                  <c:v>-38.369999999999997</c:v>
                </c:pt>
                <c:pt idx="7">
                  <c:v>-44.66</c:v>
                </c:pt>
                <c:pt idx="8">
                  <c:v>-50.61</c:v>
                </c:pt>
                <c:pt idx="9">
                  <c:v>-56.67</c:v>
                </c:pt>
                <c:pt idx="10">
                  <c:v>-65.069999999999993</c:v>
                </c:pt>
                <c:pt idx="11">
                  <c:v>-76.260000000000005</c:v>
                </c:pt>
                <c:pt idx="12">
                  <c:v>-85.53</c:v>
                </c:pt>
                <c:pt idx="13">
                  <c:v>-92.17</c:v>
                </c:pt>
                <c:pt idx="14">
                  <c:v>-101.22</c:v>
                </c:pt>
                <c:pt idx="15">
                  <c:v>-108.5</c:v>
                </c:pt>
                <c:pt idx="16">
                  <c:v>-112.73</c:v>
                </c:pt>
                <c:pt idx="17">
                  <c:v>-115.44</c:v>
                </c:pt>
                <c:pt idx="18">
                  <c:v>-123.96</c:v>
                </c:pt>
                <c:pt idx="19">
                  <c:v>-128.44999999999999</c:v>
                </c:pt>
                <c:pt idx="20">
                  <c:v>-128.46</c:v>
                </c:pt>
                <c:pt idx="21">
                  <c:v>-131.74</c:v>
                </c:pt>
                <c:pt idx="22">
                  <c:v>-136.9</c:v>
                </c:pt>
                <c:pt idx="23">
                  <c:v>-139.41</c:v>
                </c:pt>
                <c:pt idx="24">
                  <c:v>-141.75</c:v>
                </c:pt>
                <c:pt idx="25">
                  <c:v>-143.25</c:v>
                </c:pt>
                <c:pt idx="26">
                  <c:v>-153.06</c:v>
                </c:pt>
                <c:pt idx="27">
                  <c:v>-154.78</c:v>
                </c:pt>
                <c:pt idx="28">
                  <c:v>-159.24</c:v>
                </c:pt>
                <c:pt idx="29">
                  <c:v>-169.48</c:v>
                </c:pt>
                <c:pt idx="30">
                  <c:v>-172.92</c:v>
                </c:pt>
                <c:pt idx="31">
                  <c:v>-173.35</c:v>
                </c:pt>
                <c:pt idx="32">
                  <c:v>-174.08</c:v>
                </c:pt>
                <c:pt idx="33">
                  <c:v>-193.13</c:v>
                </c:pt>
                <c:pt idx="34">
                  <c:v>-195.46</c:v>
                </c:pt>
                <c:pt idx="35">
                  <c:v>-200.85</c:v>
                </c:pt>
                <c:pt idx="36">
                  <c:v>-205.45</c:v>
                </c:pt>
                <c:pt idx="37">
                  <c:v>-209.52</c:v>
                </c:pt>
                <c:pt idx="38">
                  <c:v>-210.25</c:v>
                </c:pt>
                <c:pt idx="39">
                  <c:v>-213.93</c:v>
                </c:pt>
                <c:pt idx="40">
                  <c:v>-223.29</c:v>
                </c:pt>
                <c:pt idx="41">
                  <c:v>-249.65</c:v>
                </c:pt>
                <c:pt idx="42">
                  <c:v>-269.79000000000002</c:v>
                </c:pt>
                <c:pt idx="43">
                  <c:v>-1101.8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6041072"/>
        <c:axId val="446041464"/>
      </c:scatterChart>
      <c:valAx>
        <c:axId val="4460410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46041464"/>
        <c:crosses val="autoZero"/>
        <c:crossBetween val="midCat"/>
      </c:valAx>
      <c:valAx>
        <c:axId val="4460414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460410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2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20'!$D$2:$D$39</c:f>
              <c:numCache>
                <c:formatCode>General</c:formatCode>
                <c:ptCount val="38"/>
                <c:pt idx="0">
                  <c:v>325.95850000000002</c:v>
                </c:pt>
                <c:pt idx="1">
                  <c:v>351.38150000000002</c:v>
                </c:pt>
                <c:pt idx="2">
                  <c:v>378.10879999999997</c:v>
                </c:pt>
                <c:pt idx="3">
                  <c:v>885.03020000000004</c:v>
                </c:pt>
                <c:pt idx="4">
                  <c:v>968.47929999999997</c:v>
                </c:pt>
                <c:pt idx="5">
                  <c:v>912.8279</c:v>
                </c:pt>
                <c:pt idx="6">
                  <c:v>940.65800000000002</c:v>
                </c:pt>
                <c:pt idx="7">
                  <c:v>996.34879999999998</c:v>
                </c:pt>
                <c:pt idx="8">
                  <c:v>857.13729999999998</c:v>
                </c:pt>
                <c:pt idx="9">
                  <c:v>829.01769999999999</c:v>
                </c:pt>
                <c:pt idx="10">
                  <c:v>800.76289999999995</c:v>
                </c:pt>
                <c:pt idx="11">
                  <c:v>1024.5818999999999</c:v>
                </c:pt>
                <c:pt idx="12">
                  <c:v>1053.1618000000001</c:v>
                </c:pt>
                <c:pt idx="13">
                  <c:v>1081.8510000000001</c:v>
                </c:pt>
                <c:pt idx="14">
                  <c:v>772.19169999999997</c:v>
                </c:pt>
                <c:pt idx="15">
                  <c:v>743.25189999999998</c:v>
                </c:pt>
                <c:pt idx="16">
                  <c:v>406.64229999999998</c:v>
                </c:pt>
                <c:pt idx="17">
                  <c:v>713.95360000000005</c:v>
                </c:pt>
                <c:pt idx="18">
                  <c:v>1111.1659999999999</c:v>
                </c:pt>
                <c:pt idx="19">
                  <c:v>684.11500000000001</c:v>
                </c:pt>
                <c:pt idx="20">
                  <c:v>1141.1817000000001</c:v>
                </c:pt>
                <c:pt idx="21">
                  <c:v>653.89210000000003</c:v>
                </c:pt>
                <c:pt idx="22">
                  <c:v>436.48840000000001</c:v>
                </c:pt>
                <c:pt idx="23">
                  <c:v>467.18439999999998</c:v>
                </c:pt>
                <c:pt idx="24">
                  <c:v>623.19010000000003</c:v>
                </c:pt>
                <c:pt idx="25">
                  <c:v>592.12070000000006</c:v>
                </c:pt>
                <c:pt idx="26">
                  <c:v>560.9624</c:v>
                </c:pt>
                <c:pt idx="27">
                  <c:v>498.34550000000002</c:v>
                </c:pt>
                <c:pt idx="28">
                  <c:v>529.66809999999998</c:v>
                </c:pt>
                <c:pt idx="29">
                  <c:v>1204.5551</c:v>
                </c:pt>
                <c:pt idx="30">
                  <c:v>1172.4016999999999</c:v>
                </c:pt>
                <c:pt idx="31">
                  <c:v>1238.0710999999999</c:v>
                </c:pt>
                <c:pt idx="32">
                  <c:v>1273.7373</c:v>
                </c:pt>
                <c:pt idx="33">
                  <c:v>1312.4511</c:v>
                </c:pt>
                <c:pt idx="34">
                  <c:v>1353.3353</c:v>
                </c:pt>
                <c:pt idx="35">
                  <c:v>1393.8744999999999</c:v>
                </c:pt>
                <c:pt idx="36">
                  <c:v>1425.9753000000001</c:v>
                </c:pt>
                <c:pt idx="37">
                  <c:v>1446.8773000000001</c:v>
                </c:pt>
              </c:numCache>
            </c:numRef>
          </c:xVal>
          <c:yVal>
            <c:numRef>
              <c:f>'F20'!$G$2:$G$39</c:f>
              <c:numCache>
                <c:formatCode>General</c:formatCode>
                <c:ptCount val="38"/>
                <c:pt idx="0">
                  <c:v>-27.13</c:v>
                </c:pt>
                <c:pt idx="1">
                  <c:v>-27.78</c:v>
                </c:pt>
                <c:pt idx="2">
                  <c:v>-29.95</c:v>
                </c:pt>
                <c:pt idx="3">
                  <c:v>-30</c:v>
                </c:pt>
                <c:pt idx="4">
                  <c:v>-30.02</c:v>
                </c:pt>
                <c:pt idx="5">
                  <c:v>-30.04</c:v>
                </c:pt>
                <c:pt idx="6">
                  <c:v>-30.07</c:v>
                </c:pt>
                <c:pt idx="7">
                  <c:v>-30.17</c:v>
                </c:pt>
                <c:pt idx="8">
                  <c:v>-30.25</c:v>
                </c:pt>
                <c:pt idx="9">
                  <c:v>-30.49</c:v>
                </c:pt>
                <c:pt idx="10">
                  <c:v>-30.54</c:v>
                </c:pt>
                <c:pt idx="11">
                  <c:v>-30.81</c:v>
                </c:pt>
                <c:pt idx="12">
                  <c:v>-30.92</c:v>
                </c:pt>
                <c:pt idx="13">
                  <c:v>-31.04</c:v>
                </c:pt>
                <c:pt idx="14">
                  <c:v>-31.17</c:v>
                </c:pt>
                <c:pt idx="15">
                  <c:v>-31.33</c:v>
                </c:pt>
                <c:pt idx="16">
                  <c:v>-31.68</c:v>
                </c:pt>
                <c:pt idx="17">
                  <c:v>-31.94</c:v>
                </c:pt>
                <c:pt idx="18">
                  <c:v>-32.270000000000003</c:v>
                </c:pt>
                <c:pt idx="19">
                  <c:v>-32.5</c:v>
                </c:pt>
                <c:pt idx="20">
                  <c:v>-32.56</c:v>
                </c:pt>
                <c:pt idx="21">
                  <c:v>-32.770000000000003</c:v>
                </c:pt>
                <c:pt idx="22">
                  <c:v>-32.78</c:v>
                </c:pt>
                <c:pt idx="23">
                  <c:v>-33.51</c:v>
                </c:pt>
                <c:pt idx="24">
                  <c:v>-33.54</c:v>
                </c:pt>
                <c:pt idx="25">
                  <c:v>-33.57</c:v>
                </c:pt>
                <c:pt idx="26">
                  <c:v>-33.729999999999997</c:v>
                </c:pt>
                <c:pt idx="27">
                  <c:v>-33.79</c:v>
                </c:pt>
                <c:pt idx="28">
                  <c:v>-33.86</c:v>
                </c:pt>
                <c:pt idx="29">
                  <c:v>-34.57</c:v>
                </c:pt>
                <c:pt idx="30">
                  <c:v>-34.869999999999997</c:v>
                </c:pt>
                <c:pt idx="31">
                  <c:v>-37.81</c:v>
                </c:pt>
                <c:pt idx="32">
                  <c:v>-39.22</c:v>
                </c:pt>
                <c:pt idx="33">
                  <c:v>-44.84</c:v>
                </c:pt>
                <c:pt idx="34">
                  <c:v>-46.57</c:v>
                </c:pt>
                <c:pt idx="35">
                  <c:v>-49.03</c:v>
                </c:pt>
                <c:pt idx="36">
                  <c:v>-58.95</c:v>
                </c:pt>
                <c:pt idx="37">
                  <c:v>-64.1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244440"/>
        <c:axId val="209244832"/>
      </c:scatterChart>
      <c:valAx>
        <c:axId val="20924444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9244832"/>
        <c:crosses val="autoZero"/>
        <c:crossBetween val="midCat"/>
      </c:valAx>
      <c:valAx>
        <c:axId val="20924483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924444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2'!$D$2:$D$84</c:f>
              <c:numCache>
                <c:formatCode>General</c:formatCode>
                <c:ptCount val="83"/>
                <c:pt idx="0">
                  <c:v>59.921599999999998</c:v>
                </c:pt>
                <c:pt idx="1">
                  <c:v>62.868899999999996</c:v>
                </c:pt>
                <c:pt idx="2">
                  <c:v>66.223200000000006</c:v>
                </c:pt>
                <c:pt idx="3">
                  <c:v>69.849900000000005</c:v>
                </c:pt>
                <c:pt idx="4">
                  <c:v>67.957800000000006</c:v>
                </c:pt>
                <c:pt idx="5">
                  <c:v>64.435500000000005</c:v>
                </c:pt>
                <c:pt idx="6">
                  <c:v>61.2575</c:v>
                </c:pt>
                <c:pt idx="7">
                  <c:v>71.869299999999996</c:v>
                </c:pt>
                <c:pt idx="8">
                  <c:v>74.113</c:v>
                </c:pt>
                <c:pt idx="9">
                  <c:v>76.498500000000007</c:v>
                </c:pt>
                <c:pt idx="10">
                  <c:v>79.007099999999994</c:v>
                </c:pt>
                <c:pt idx="11">
                  <c:v>81.641999999999996</c:v>
                </c:pt>
                <c:pt idx="12">
                  <c:v>84.375299999999996</c:v>
                </c:pt>
                <c:pt idx="13">
                  <c:v>87.168700000000001</c:v>
                </c:pt>
                <c:pt idx="14">
                  <c:v>89.998699999999999</c:v>
                </c:pt>
                <c:pt idx="15">
                  <c:v>92.843400000000003</c:v>
                </c:pt>
                <c:pt idx="16">
                  <c:v>95.672899999999998</c:v>
                </c:pt>
                <c:pt idx="17">
                  <c:v>98.450199999999995</c:v>
                </c:pt>
                <c:pt idx="18">
                  <c:v>101.1467</c:v>
                </c:pt>
                <c:pt idx="19">
                  <c:v>103.7578</c:v>
                </c:pt>
                <c:pt idx="20">
                  <c:v>106.2916</c:v>
                </c:pt>
                <c:pt idx="21">
                  <c:v>108.6669</c:v>
                </c:pt>
                <c:pt idx="22">
                  <c:v>110.88030000000001</c:v>
                </c:pt>
                <c:pt idx="23">
                  <c:v>88.673199999999994</c:v>
                </c:pt>
                <c:pt idx="24">
                  <c:v>112.9586</c:v>
                </c:pt>
                <c:pt idx="25">
                  <c:v>85.774900000000002</c:v>
                </c:pt>
                <c:pt idx="26">
                  <c:v>114.8677</c:v>
                </c:pt>
                <c:pt idx="27">
                  <c:v>79.249799999999993</c:v>
                </c:pt>
                <c:pt idx="28">
                  <c:v>83.134699999999995</c:v>
                </c:pt>
                <c:pt idx="29">
                  <c:v>88.706900000000005</c:v>
                </c:pt>
                <c:pt idx="30">
                  <c:v>117.93389999999999</c:v>
                </c:pt>
                <c:pt idx="31">
                  <c:v>116.5128</c:v>
                </c:pt>
                <c:pt idx="32">
                  <c:v>84.0124</c:v>
                </c:pt>
                <c:pt idx="33">
                  <c:v>120.7008</c:v>
                </c:pt>
                <c:pt idx="34">
                  <c:v>119.3218</c:v>
                </c:pt>
                <c:pt idx="35">
                  <c:v>122.06529999999999</c:v>
                </c:pt>
                <c:pt idx="36">
                  <c:v>80.888999999999996</c:v>
                </c:pt>
                <c:pt idx="37">
                  <c:v>123.7807</c:v>
                </c:pt>
                <c:pt idx="38">
                  <c:v>124.628</c:v>
                </c:pt>
                <c:pt idx="39">
                  <c:v>124.6923</c:v>
                </c:pt>
                <c:pt idx="40">
                  <c:v>123.0244</c:v>
                </c:pt>
                <c:pt idx="41">
                  <c:v>125.173</c:v>
                </c:pt>
                <c:pt idx="42">
                  <c:v>75.103999999999999</c:v>
                </c:pt>
                <c:pt idx="43">
                  <c:v>125.39570000000001</c:v>
                </c:pt>
                <c:pt idx="44">
                  <c:v>79.398200000000003</c:v>
                </c:pt>
                <c:pt idx="45">
                  <c:v>120.0038</c:v>
                </c:pt>
                <c:pt idx="46">
                  <c:v>123.7788</c:v>
                </c:pt>
                <c:pt idx="47">
                  <c:v>84.5732</c:v>
                </c:pt>
                <c:pt idx="48">
                  <c:v>123.989</c:v>
                </c:pt>
                <c:pt idx="49">
                  <c:v>112.54949999999999</c:v>
                </c:pt>
                <c:pt idx="50">
                  <c:v>90.515500000000003</c:v>
                </c:pt>
                <c:pt idx="51">
                  <c:v>83.153300000000002</c:v>
                </c:pt>
                <c:pt idx="52">
                  <c:v>122.5247</c:v>
                </c:pt>
                <c:pt idx="53">
                  <c:v>124.66289999999999</c:v>
                </c:pt>
                <c:pt idx="54">
                  <c:v>123.3599</c:v>
                </c:pt>
                <c:pt idx="55">
                  <c:v>113.24420000000001</c:v>
                </c:pt>
                <c:pt idx="56">
                  <c:v>81.333399999999997</c:v>
                </c:pt>
                <c:pt idx="57">
                  <c:v>101.44540000000001</c:v>
                </c:pt>
                <c:pt idx="58">
                  <c:v>114.2162</c:v>
                </c:pt>
                <c:pt idx="59">
                  <c:v>111.78959999999999</c:v>
                </c:pt>
                <c:pt idx="60">
                  <c:v>115.25409999999999</c:v>
                </c:pt>
                <c:pt idx="61">
                  <c:v>119.08329999999999</c:v>
                </c:pt>
                <c:pt idx="62">
                  <c:v>92.288600000000002</c:v>
                </c:pt>
                <c:pt idx="63">
                  <c:v>124.8626</c:v>
                </c:pt>
                <c:pt idx="64">
                  <c:v>121.5294</c:v>
                </c:pt>
                <c:pt idx="65">
                  <c:v>117.91160000000001</c:v>
                </c:pt>
                <c:pt idx="66">
                  <c:v>120.26439999999999</c:v>
                </c:pt>
                <c:pt idx="67">
                  <c:v>106.6322</c:v>
                </c:pt>
                <c:pt idx="68">
                  <c:v>116.5147</c:v>
                </c:pt>
                <c:pt idx="69">
                  <c:v>100.3158</c:v>
                </c:pt>
                <c:pt idx="70">
                  <c:v>80.580600000000004</c:v>
                </c:pt>
                <c:pt idx="71">
                  <c:v>79.504499999999993</c:v>
                </c:pt>
                <c:pt idx="72">
                  <c:v>91.555300000000003</c:v>
                </c:pt>
                <c:pt idx="73">
                  <c:v>82.738200000000006</c:v>
                </c:pt>
                <c:pt idx="74">
                  <c:v>83.975899999999996</c:v>
                </c:pt>
                <c:pt idx="75">
                  <c:v>82.321899999999999</c:v>
                </c:pt>
                <c:pt idx="76">
                  <c:v>89.572400000000002</c:v>
                </c:pt>
                <c:pt idx="77">
                  <c:v>86.194000000000003</c:v>
                </c:pt>
                <c:pt idx="78">
                  <c:v>109.3276</c:v>
                </c:pt>
                <c:pt idx="79">
                  <c:v>103.9</c:v>
                </c:pt>
                <c:pt idx="80">
                  <c:v>95.940899999999999</c:v>
                </c:pt>
                <c:pt idx="81">
                  <c:v>87.099000000000004</c:v>
                </c:pt>
                <c:pt idx="82">
                  <c:v>77.977800000000002</c:v>
                </c:pt>
              </c:numCache>
            </c:numRef>
          </c:xVal>
          <c:yVal>
            <c:numRef>
              <c:f>'F2'!$G$2:$G$84</c:f>
              <c:numCache>
                <c:formatCode>General</c:formatCode>
                <c:ptCount val="83"/>
                <c:pt idx="0">
                  <c:v>-12.98</c:v>
                </c:pt>
                <c:pt idx="1">
                  <c:v>-26.87</c:v>
                </c:pt>
                <c:pt idx="2">
                  <c:v>-38.700000000000003</c:v>
                </c:pt>
                <c:pt idx="3">
                  <c:v>-47.3</c:v>
                </c:pt>
                <c:pt idx="4">
                  <c:v>-47.94</c:v>
                </c:pt>
                <c:pt idx="5">
                  <c:v>-50.84</c:v>
                </c:pt>
                <c:pt idx="6">
                  <c:v>-53.1</c:v>
                </c:pt>
                <c:pt idx="7">
                  <c:v>-54.9</c:v>
                </c:pt>
                <c:pt idx="8">
                  <c:v>-59.55</c:v>
                </c:pt>
                <c:pt idx="9">
                  <c:v>-63.56</c:v>
                </c:pt>
                <c:pt idx="10">
                  <c:v>-67.3</c:v>
                </c:pt>
                <c:pt idx="11">
                  <c:v>-71.510000000000005</c:v>
                </c:pt>
                <c:pt idx="12">
                  <c:v>-74.87</c:v>
                </c:pt>
                <c:pt idx="13">
                  <c:v>-77.819999999999993</c:v>
                </c:pt>
                <c:pt idx="14">
                  <c:v>-80.87</c:v>
                </c:pt>
                <c:pt idx="15">
                  <c:v>-85.05</c:v>
                </c:pt>
                <c:pt idx="16">
                  <c:v>-91.44</c:v>
                </c:pt>
                <c:pt idx="17">
                  <c:v>-95.88</c:v>
                </c:pt>
                <c:pt idx="18">
                  <c:v>-100.77</c:v>
                </c:pt>
                <c:pt idx="19">
                  <c:v>-103.15</c:v>
                </c:pt>
                <c:pt idx="20">
                  <c:v>-105.8</c:v>
                </c:pt>
                <c:pt idx="21">
                  <c:v>-112.23</c:v>
                </c:pt>
                <c:pt idx="22">
                  <c:v>-113.31</c:v>
                </c:pt>
                <c:pt idx="23">
                  <c:v>-116.08</c:v>
                </c:pt>
                <c:pt idx="24">
                  <c:v>-117.29</c:v>
                </c:pt>
                <c:pt idx="25">
                  <c:v>-118.41</c:v>
                </c:pt>
                <c:pt idx="26">
                  <c:v>-119</c:v>
                </c:pt>
                <c:pt idx="27">
                  <c:v>-122.46</c:v>
                </c:pt>
                <c:pt idx="28">
                  <c:v>-123.94</c:v>
                </c:pt>
                <c:pt idx="29">
                  <c:v>-124.19</c:v>
                </c:pt>
                <c:pt idx="30">
                  <c:v>-124.68</c:v>
                </c:pt>
                <c:pt idx="31">
                  <c:v>-125.04</c:v>
                </c:pt>
                <c:pt idx="32">
                  <c:v>-125.32</c:v>
                </c:pt>
                <c:pt idx="33">
                  <c:v>-125.56</c:v>
                </c:pt>
                <c:pt idx="34">
                  <c:v>-125.88</c:v>
                </c:pt>
                <c:pt idx="35">
                  <c:v>-126.23</c:v>
                </c:pt>
                <c:pt idx="36">
                  <c:v>-128.41</c:v>
                </c:pt>
                <c:pt idx="37">
                  <c:v>-130.55000000000001</c:v>
                </c:pt>
                <c:pt idx="38">
                  <c:v>-132.80000000000001</c:v>
                </c:pt>
                <c:pt idx="39">
                  <c:v>-133.79</c:v>
                </c:pt>
                <c:pt idx="40">
                  <c:v>-134.74</c:v>
                </c:pt>
                <c:pt idx="41">
                  <c:v>-136.97999999999999</c:v>
                </c:pt>
                <c:pt idx="42">
                  <c:v>-138.46</c:v>
                </c:pt>
                <c:pt idx="43">
                  <c:v>-139.30000000000001</c:v>
                </c:pt>
                <c:pt idx="44">
                  <c:v>-140.01</c:v>
                </c:pt>
                <c:pt idx="45">
                  <c:v>-140.44</c:v>
                </c:pt>
                <c:pt idx="46">
                  <c:v>-140.65</c:v>
                </c:pt>
                <c:pt idx="47">
                  <c:v>-142.72</c:v>
                </c:pt>
                <c:pt idx="48">
                  <c:v>-144.54</c:v>
                </c:pt>
                <c:pt idx="49">
                  <c:v>-144.88</c:v>
                </c:pt>
                <c:pt idx="50">
                  <c:v>-145.35</c:v>
                </c:pt>
                <c:pt idx="51">
                  <c:v>-146.15</c:v>
                </c:pt>
                <c:pt idx="52">
                  <c:v>-146.97999999999999</c:v>
                </c:pt>
                <c:pt idx="53">
                  <c:v>-147.69999999999999</c:v>
                </c:pt>
                <c:pt idx="54">
                  <c:v>-148.09</c:v>
                </c:pt>
                <c:pt idx="55">
                  <c:v>-148.16</c:v>
                </c:pt>
                <c:pt idx="56">
                  <c:v>-148.26</c:v>
                </c:pt>
                <c:pt idx="57">
                  <c:v>-148.85</c:v>
                </c:pt>
                <c:pt idx="58">
                  <c:v>-149.09</c:v>
                </c:pt>
                <c:pt idx="59">
                  <c:v>-149.15</c:v>
                </c:pt>
                <c:pt idx="60">
                  <c:v>-149.16</c:v>
                </c:pt>
                <c:pt idx="61">
                  <c:v>-149.24</c:v>
                </c:pt>
                <c:pt idx="62">
                  <c:v>-149.91999999999999</c:v>
                </c:pt>
                <c:pt idx="63">
                  <c:v>-150.22999999999999</c:v>
                </c:pt>
                <c:pt idx="64">
                  <c:v>-150.52000000000001</c:v>
                </c:pt>
                <c:pt idx="65">
                  <c:v>-150.93</c:v>
                </c:pt>
                <c:pt idx="66">
                  <c:v>-151.08000000000001</c:v>
                </c:pt>
                <c:pt idx="67">
                  <c:v>-151.6</c:v>
                </c:pt>
                <c:pt idx="68">
                  <c:v>-152.47</c:v>
                </c:pt>
                <c:pt idx="69">
                  <c:v>-152.58000000000001</c:v>
                </c:pt>
                <c:pt idx="70">
                  <c:v>-152.61000000000001</c:v>
                </c:pt>
                <c:pt idx="71">
                  <c:v>-152.66999999999999</c:v>
                </c:pt>
                <c:pt idx="72">
                  <c:v>-152.68</c:v>
                </c:pt>
                <c:pt idx="73">
                  <c:v>-153.76</c:v>
                </c:pt>
                <c:pt idx="74">
                  <c:v>-155.54</c:v>
                </c:pt>
                <c:pt idx="75">
                  <c:v>-155.66999999999999</c:v>
                </c:pt>
                <c:pt idx="76">
                  <c:v>-160.15</c:v>
                </c:pt>
                <c:pt idx="77">
                  <c:v>-167.07</c:v>
                </c:pt>
                <c:pt idx="78">
                  <c:v>-167.15</c:v>
                </c:pt>
                <c:pt idx="79">
                  <c:v>-167.51</c:v>
                </c:pt>
                <c:pt idx="80">
                  <c:v>-183.98</c:v>
                </c:pt>
                <c:pt idx="81">
                  <c:v>-188.84</c:v>
                </c:pt>
                <c:pt idx="82">
                  <c:v>-192.0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138672"/>
        <c:axId val="459430776"/>
      </c:scatterChart>
      <c:valAx>
        <c:axId val="2121386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9430776"/>
        <c:crosses val="autoZero"/>
        <c:crossBetween val="midCat"/>
      </c:valAx>
      <c:valAx>
        <c:axId val="4594307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21386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3'!$D$2:$D$36</c:f>
              <c:numCache>
                <c:formatCode>General</c:formatCode>
                <c:ptCount val="35"/>
                <c:pt idx="0">
                  <c:v>8.1971000000000007</c:v>
                </c:pt>
                <c:pt idx="1">
                  <c:v>7.6563999999999997</c:v>
                </c:pt>
                <c:pt idx="2">
                  <c:v>7.9459</c:v>
                </c:pt>
                <c:pt idx="3">
                  <c:v>7.0358999999999998</c:v>
                </c:pt>
                <c:pt idx="4">
                  <c:v>7.3544999999999998</c:v>
                </c:pt>
                <c:pt idx="5">
                  <c:v>6.7103999999999999</c:v>
                </c:pt>
                <c:pt idx="6">
                  <c:v>6.3704000000000001</c:v>
                </c:pt>
                <c:pt idx="7">
                  <c:v>6.0254000000000003</c:v>
                </c:pt>
                <c:pt idx="8">
                  <c:v>5.6712999999999996</c:v>
                </c:pt>
                <c:pt idx="9">
                  <c:v>5.3002000000000002</c:v>
                </c:pt>
                <c:pt idx="10">
                  <c:v>4.9154999999999998</c:v>
                </c:pt>
                <c:pt idx="11">
                  <c:v>4.5248999999999997</c:v>
                </c:pt>
                <c:pt idx="12">
                  <c:v>4.1372999999999998</c:v>
                </c:pt>
                <c:pt idx="13">
                  <c:v>3.7599</c:v>
                </c:pt>
                <c:pt idx="14">
                  <c:v>3.4005000000000001</c:v>
                </c:pt>
                <c:pt idx="15">
                  <c:v>3.0712000000000002</c:v>
                </c:pt>
                <c:pt idx="16">
                  <c:v>2.7980999999999998</c:v>
                </c:pt>
                <c:pt idx="17">
                  <c:v>2.6042999999999998</c:v>
                </c:pt>
                <c:pt idx="18">
                  <c:v>2.4977999999999998</c:v>
                </c:pt>
                <c:pt idx="19">
                  <c:v>2.4519000000000002</c:v>
                </c:pt>
                <c:pt idx="20">
                  <c:v>2.4459</c:v>
                </c:pt>
                <c:pt idx="21">
                  <c:v>2.5160999999999998</c:v>
                </c:pt>
                <c:pt idx="22">
                  <c:v>2.6560999999999999</c:v>
                </c:pt>
                <c:pt idx="23">
                  <c:v>4.3723000000000001</c:v>
                </c:pt>
                <c:pt idx="24">
                  <c:v>2.9157999999999999</c:v>
                </c:pt>
                <c:pt idx="25">
                  <c:v>2.5234000000000001</c:v>
                </c:pt>
                <c:pt idx="26">
                  <c:v>3.0811999999999999</c:v>
                </c:pt>
                <c:pt idx="27">
                  <c:v>3.0977999999999999</c:v>
                </c:pt>
                <c:pt idx="28">
                  <c:v>2.1027</c:v>
                </c:pt>
                <c:pt idx="29">
                  <c:v>2.9339</c:v>
                </c:pt>
                <c:pt idx="30">
                  <c:v>3.2035999999999998</c:v>
                </c:pt>
                <c:pt idx="31">
                  <c:v>2.9689999999999999</c:v>
                </c:pt>
                <c:pt idx="32">
                  <c:v>3.0749</c:v>
                </c:pt>
                <c:pt idx="33">
                  <c:v>2.4849000000000001</c:v>
                </c:pt>
                <c:pt idx="34">
                  <c:v>3.5735999999999999</c:v>
                </c:pt>
              </c:numCache>
            </c:numRef>
          </c:xVal>
          <c:yVal>
            <c:numRef>
              <c:f>'F3'!$G$2:$G$36</c:f>
              <c:numCache>
                <c:formatCode>General</c:formatCode>
                <c:ptCount val="35"/>
                <c:pt idx="0">
                  <c:v>-15.22</c:v>
                </c:pt>
                <c:pt idx="1">
                  <c:v>-22.11</c:v>
                </c:pt>
                <c:pt idx="2">
                  <c:v>-24.93</c:v>
                </c:pt>
                <c:pt idx="3">
                  <c:v>-28.04</c:v>
                </c:pt>
                <c:pt idx="4">
                  <c:v>-29.35</c:v>
                </c:pt>
                <c:pt idx="5">
                  <c:v>-31.85</c:v>
                </c:pt>
                <c:pt idx="6">
                  <c:v>-33.24</c:v>
                </c:pt>
                <c:pt idx="7">
                  <c:v>-36.909999999999997</c:v>
                </c:pt>
                <c:pt idx="8">
                  <c:v>-40.89</c:v>
                </c:pt>
                <c:pt idx="9">
                  <c:v>-45.21</c:v>
                </c:pt>
                <c:pt idx="10">
                  <c:v>-49.55</c:v>
                </c:pt>
                <c:pt idx="11">
                  <c:v>-53.91</c:v>
                </c:pt>
                <c:pt idx="12">
                  <c:v>-58.26</c:v>
                </c:pt>
                <c:pt idx="13">
                  <c:v>-62.5</c:v>
                </c:pt>
                <c:pt idx="14">
                  <c:v>-66.89</c:v>
                </c:pt>
                <c:pt idx="15">
                  <c:v>-73.349999999999994</c:v>
                </c:pt>
                <c:pt idx="16">
                  <c:v>-82</c:v>
                </c:pt>
                <c:pt idx="17">
                  <c:v>-90.75</c:v>
                </c:pt>
                <c:pt idx="18">
                  <c:v>-98.99</c:v>
                </c:pt>
                <c:pt idx="19">
                  <c:v>-102.18</c:v>
                </c:pt>
                <c:pt idx="20">
                  <c:v>-106.67</c:v>
                </c:pt>
                <c:pt idx="21">
                  <c:v>-117.34</c:v>
                </c:pt>
                <c:pt idx="22">
                  <c:v>-121.88</c:v>
                </c:pt>
                <c:pt idx="23">
                  <c:v>-141.11000000000001</c:v>
                </c:pt>
                <c:pt idx="24">
                  <c:v>-154.56</c:v>
                </c:pt>
                <c:pt idx="25">
                  <c:v>-155.05000000000001</c:v>
                </c:pt>
                <c:pt idx="26">
                  <c:v>-168.71</c:v>
                </c:pt>
                <c:pt idx="27">
                  <c:v>-176.43</c:v>
                </c:pt>
                <c:pt idx="28">
                  <c:v>-178.1</c:v>
                </c:pt>
                <c:pt idx="29">
                  <c:v>-179.58</c:v>
                </c:pt>
                <c:pt idx="30">
                  <c:v>-180.56</c:v>
                </c:pt>
                <c:pt idx="31">
                  <c:v>-183.41</c:v>
                </c:pt>
                <c:pt idx="32">
                  <c:v>-184.45</c:v>
                </c:pt>
                <c:pt idx="33">
                  <c:v>-196.97</c:v>
                </c:pt>
                <c:pt idx="34">
                  <c:v>-353.7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6475368"/>
        <c:axId val="306475760"/>
      </c:scatterChart>
      <c:valAx>
        <c:axId val="30647536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6475760"/>
        <c:crosses val="autoZero"/>
        <c:crossBetween val="midCat"/>
      </c:valAx>
      <c:valAx>
        <c:axId val="3064757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647536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4'!$D$2:$D$26</c:f>
              <c:numCache>
                <c:formatCode>General</c:formatCode>
                <c:ptCount val="25"/>
                <c:pt idx="0">
                  <c:v>9.2919999999999998</c:v>
                </c:pt>
                <c:pt idx="1">
                  <c:v>6.8696999999999999</c:v>
                </c:pt>
                <c:pt idx="2">
                  <c:v>5.5311000000000003</c:v>
                </c:pt>
                <c:pt idx="3">
                  <c:v>4.3906999999999998</c:v>
                </c:pt>
                <c:pt idx="4">
                  <c:v>3.5179999999999998</c:v>
                </c:pt>
                <c:pt idx="5">
                  <c:v>3.0385</c:v>
                </c:pt>
                <c:pt idx="6">
                  <c:v>2.9923000000000002</c:v>
                </c:pt>
                <c:pt idx="7">
                  <c:v>2.9670000000000001</c:v>
                </c:pt>
                <c:pt idx="8">
                  <c:v>3.1981999999999999</c:v>
                </c:pt>
                <c:pt idx="9">
                  <c:v>3.8010999999999999</c:v>
                </c:pt>
                <c:pt idx="10">
                  <c:v>9.4629999999999992</c:v>
                </c:pt>
                <c:pt idx="11">
                  <c:v>5.1753999999999998</c:v>
                </c:pt>
                <c:pt idx="12">
                  <c:v>7.5937000000000001</c:v>
                </c:pt>
                <c:pt idx="13">
                  <c:v>36.401800000000001</c:v>
                </c:pt>
                <c:pt idx="14">
                  <c:v>18.588000000000001</c:v>
                </c:pt>
                <c:pt idx="15">
                  <c:v>12.872400000000001</c:v>
                </c:pt>
                <c:pt idx="16">
                  <c:v>34.477899999999998</c:v>
                </c:pt>
                <c:pt idx="17">
                  <c:v>46.304900000000004</c:v>
                </c:pt>
                <c:pt idx="18">
                  <c:v>15.2547</c:v>
                </c:pt>
                <c:pt idx="19">
                  <c:v>27.4298</c:v>
                </c:pt>
                <c:pt idx="20">
                  <c:v>55.8994</c:v>
                </c:pt>
                <c:pt idx="21">
                  <c:v>24.098299999999998</c:v>
                </c:pt>
                <c:pt idx="22">
                  <c:v>33.0777</c:v>
                </c:pt>
                <c:pt idx="23">
                  <c:v>26.884399999999999</c:v>
                </c:pt>
                <c:pt idx="24">
                  <c:v>27.817399999999999</c:v>
                </c:pt>
              </c:numCache>
            </c:numRef>
          </c:xVal>
          <c:yVal>
            <c:numRef>
              <c:f>'F4'!$G$2:$G$26</c:f>
              <c:numCache>
                <c:formatCode>General</c:formatCode>
                <c:ptCount val="25"/>
                <c:pt idx="0">
                  <c:v>-8.08</c:v>
                </c:pt>
                <c:pt idx="1">
                  <c:v>-28.83</c:v>
                </c:pt>
                <c:pt idx="2">
                  <c:v>-30.7</c:v>
                </c:pt>
                <c:pt idx="3">
                  <c:v>-32.97</c:v>
                </c:pt>
                <c:pt idx="4">
                  <c:v>-36.29</c:v>
                </c:pt>
                <c:pt idx="5">
                  <c:v>-41.18</c:v>
                </c:pt>
                <c:pt idx="6">
                  <c:v>-46.06</c:v>
                </c:pt>
                <c:pt idx="7">
                  <c:v>-53.78</c:v>
                </c:pt>
                <c:pt idx="8">
                  <c:v>-54.17</c:v>
                </c:pt>
                <c:pt idx="9">
                  <c:v>-58.76</c:v>
                </c:pt>
                <c:pt idx="10">
                  <c:v>-59.74</c:v>
                </c:pt>
                <c:pt idx="11">
                  <c:v>-63.31</c:v>
                </c:pt>
                <c:pt idx="12">
                  <c:v>-66.209999999999994</c:v>
                </c:pt>
                <c:pt idx="13">
                  <c:v>-69.209999999999994</c:v>
                </c:pt>
                <c:pt idx="14">
                  <c:v>-70.62</c:v>
                </c:pt>
                <c:pt idx="15">
                  <c:v>-76.239999999999995</c:v>
                </c:pt>
                <c:pt idx="16">
                  <c:v>-82.25</c:v>
                </c:pt>
                <c:pt idx="17">
                  <c:v>-84.08</c:v>
                </c:pt>
                <c:pt idx="18">
                  <c:v>-93.94</c:v>
                </c:pt>
                <c:pt idx="19">
                  <c:v>-94.19</c:v>
                </c:pt>
                <c:pt idx="20">
                  <c:v>-96.49</c:v>
                </c:pt>
                <c:pt idx="21">
                  <c:v>-105.24</c:v>
                </c:pt>
                <c:pt idx="22">
                  <c:v>-132.38999999999999</c:v>
                </c:pt>
                <c:pt idx="23">
                  <c:v>-224.04</c:v>
                </c:pt>
                <c:pt idx="24">
                  <c:v>-3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6476544"/>
        <c:axId val="306476936"/>
      </c:scatterChart>
      <c:valAx>
        <c:axId val="3064765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6476936"/>
        <c:crosses val="autoZero"/>
        <c:crossBetween val="midCat"/>
      </c:valAx>
      <c:valAx>
        <c:axId val="3064769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64765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5'!$D$2:$D$84</c:f>
              <c:numCache>
                <c:formatCode>General</c:formatCode>
                <c:ptCount val="83"/>
                <c:pt idx="0">
                  <c:v>11.2537</c:v>
                </c:pt>
                <c:pt idx="1">
                  <c:v>13.542400000000001</c:v>
                </c:pt>
                <c:pt idx="2">
                  <c:v>16.353400000000001</c:v>
                </c:pt>
                <c:pt idx="3">
                  <c:v>12.2722</c:v>
                </c:pt>
                <c:pt idx="4">
                  <c:v>14.857900000000001</c:v>
                </c:pt>
                <c:pt idx="5">
                  <c:v>17.909199999999998</c:v>
                </c:pt>
                <c:pt idx="6">
                  <c:v>19.604600000000001</c:v>
                </c:pt>
                <c:pt idx="7">
                  <c:v>21.430599999999998</c:v>
                </c:pt>
                <c:pt idx="8">
                  <c:v>23.460100000000001</c:v>
                </c:pt>
                <c:pt idx="9">
                  <c:v>25.690300000000001</c:v>
                </c:pt>
                <c:pt idx="10">
                  <c:v>28.1037</c:v>
                </c:pt>
                <c:pt idx="11">
                  <c:v>30.6891</c:v>
                </c:pt>
                <c:pt idx="12">
                  <c:v>33.440600000000003</c:v>
                </c:pt>
                <c:pt idx="13">
                  <c:v>36.349400000000003</c:v>
                </c:pt>
                <c:pt idx="14">
                  <c:v>39.4071</c:v>
                </c:pt>
                <c:pt idx="15">
                  <c:v>42.637599999999999</c:v>
                </c:pt>
                <c:pt idx="16">
                  <c:v>46.095199999999998</c:v>
                </c:pt>
                <c:pt idx="17">
                  <c:v>49.808399999999999</c:v>
                </c:pt>
                <c:pt idx="18">
                  <c:v>53.753700000000002</c:v>
                </c:pt>
                <c:pt idx="19">
                  <c:v>57.887500000000003</c:v>
                </c:pt>
                <c:pt idx="20">
                  <c:v>62.220199999999998</c:v>
                </c:pt>
                <c:pt idx="21">
                  <c:v>66.744500000000002</c:v>
                </c:pt>
                <c:pt idx="22">
                  <c:v>71.417500000000004</c:v>
                </c:pt>
                <c:pt idx="23">
                  <c:v>76.264300000000006</c:v>
                </c:pt>
                <c:pt idx="24">
                  <c:v>81.316199999999995</c:v>
                </c:pt>
                <c:pt idx="25">
                  <c:v>86.56</c:v>
                </c:pt>
                <c:pt idx="26">
                  <c:v>91.999700000000004</c:v>
                </c:pt>
                <c:pt idx="27">
                  <c:v>97.560100000000006</c:v>
                </c:pt>
                <c:pt idx="28">
                  <c:v>103.2291</c:v>
                </c:pt>
                <c:pt idx="29">
                  <c:v>109.0448</c:v>
                </c:pt>
                <c:pt idx="30">
                  <c:v>114.9186</c:v>
                </c:pt>
                <c:pt idx="31">
                  <c:v>120.8537</c:v>
                </c:pt>
                <c:pt idx="32">
                  <c:v>126.9141</c:v>
                </c:pt>
                <c:pt idx="33">
                  <c:v>133.04859999999999</c:v>
                </c:pt>
                <c:pt idx="34">
                  <c:v>139.2115</c:v>
                </c:pt>
                <c:pt idx="35">
                  <c:v>151.6722</c:v>
                </c:pt>
                <c:pt idx="36">
                  <c:v>164.21350000000001</c:v>
                </c:pt>
                <c:pt idx="37">
                  <c:v>247.42080000000001</c:v>
                </c:pt>
                <c:pt idx="38">
                  <c:v>145.4325</c:v>
                </c:pt>
                <c:pt idx="39">
                  <c:v>157.9425</c:v>
                </c:pt>
                <c:pt idx="40">
                  <c:v>376.35559999999998</c:v>
                </c:pt>
                <c:pt idx="41">
                  <c:v>183.23150000000001</c:v>
                </c:pt>
                <c:pt idx="42">
                  <c:v>208.76920000000001</c:v>
                </c:pt>
                <c:pt idx="43">
                  <c:v>170.5111</c:v>
                </c:pt>
                <c:pt idx="44">
                  <c:v>189.5806</c:v>
                </c:pt>
                <c:pt idx="45">
                  <c:v>449.2654</c:v>
                </c:pt>
                <c:pt idx="46">
                  <c:v>176.8777</c:v>
                </c:pt>
                <c:pt idx="47">
                  <c:v>202.39259999999999</c:v>
                </c:pt>
                <c:pt idx="48">
                  <c:v>363.24860000000001</c:v>
                </c:pt>
                <c:pt idx="49">
                  <c:v>234.5068</c:v>
                </c:pt>
                <c:pt idx="50">
                  <c:v>195.9751</c:v>
                </c:pt>
                <c:pt idx="51">
                  <c:v>382.88380000000001</c:v>
                </c:pt>
                <c:pt idx="52">
                  <c:v>221.62190000000001</c:v>
                </c:pt>
                <c:pt idx="53">
                  <c:v>369.81200000000001</c:v>
                </c:pt>
                <c:pt idx="54">
                  <c:v>260.32299999999998</c:v>
                </c:pt>
                <c:pt idx="55">
                  <c:v>279.72949999999997</c:v>
                </c:pt>
                <c:pt idx="56">
                  <c:v>215.17740000000001</c:v>
                </c:pt>
                <c:pt idx="57">
                  <c:v>228.06739999999999</c:v>
                </c:pt>
                <c:pt idx="58">
                  <c:v>442.0804</c:v>
                </c:pt>
                <c:pt idx="59">
                  <c:v>273.27089999999998</c:v>
                </c:pt>
                <c:pt idx="60">
                  <c:v>434.86250000000001</c:v>
                </c:pt>
                <c:pt idx="61">
                  <c:v>420.53230000000002</c:v>
                </c:pt>
                <c:pt idx="62">
                  <c:v>266.7937</c:v>
                </c:pt>
                <c:pt idx="63">
                  <c:v>299.12549999999999</c:v>
                </c:pt>
                <c:pt idx="64">
                  <c:v>253.84880000000001</c:v>
                </c:pt>
                <c:pt idx="65">
                  <c:v>350.3365</c:v>
                </c:pt>
                <c:pt idx="66">
                  <c:v>292.6617</c:v>
                </c:pt>
                <c:pt idx="67">
                  <c:v>286.20940000000002</c:v>
                </c:pt>
                <c:pt idx="68">
                  <c:v>305.58539999999999</c:v>
                </c:pt>
                <c:pt idx="69">
                  <c:v>312.03219999999999</c:v>
                </c:pt>
                <c:pt idx="70">
                  <c:v>240.9796</c:v>
                </c:pt>
                <c:pt idx="71">
                  <c:v>395.54169999999999</c:v>
                </c:pt>
                <c:pt idx="72">
                  <c:v>318.46719999999999</c:v>
                </c:pt>
                <c:pt idx="73">
                  <c:v>331.18540000000002</c:v>
                </c:pt>
                <c:pt idx="74">
                  <c:v>343.89179999999999</c:v>
                </c:pt>
                <c:pt idx="75">
                  <c:v>427.68950000000001</c:v>
                </c:pt>
                <c:pt idx="76">
                  <c:v>337.54169999999999</c:v>
                </c:pt>
                <c:pt idx="77">
                  <c:v>324.83330000000001</c:v>
                </c:pt>
                <c:pt idx="78">
                  <c:v>356.74299999999999</c:v>
                </c:pt>
                <c:pt idx="79">
                  <c:v>413.44810000000001</c:v>
                </c:pt>
                <c:pt idx="80">
                  <c:v>401.82</c:v>
                </c:pt>
                <c:pt idx="81">
                  <c:v>407.3811</c:v>
                </c:pt>
                <c:pt idx="82">
                  <c:v>389.35910000000001</c:v>
                </c:pt>
              </c:numCache>
            </c:numRef>
          </c:xVal>
          <c:yVal>
            <c:numRef>
              <c:f>'F5'!$G$2:$G$84</c:f>
              <c:numCache>
                <c:formatCode>General</c:formatCode>
                <c:ptCount val="83"/>
                <c:pt idx="0">
                  <c:v>-8.81</c:v>
                </c:pt>
                <c:pt idx="1">
                  <c:v>-16.36</c:v>
                </c:pt>
                <c:pt idx="2">
                  <c:v>-21.76</c:v>
                </c:pt>
                <c:pt idx="3">
                  <c:v>-21.85</c:v>
                </c:pt>
                <c:pt idx="4">
                  <c:v>-23.21</c:v>
                </c:pt>
                <c:pt idx="5">
                  <c:v>-25.02</c:v>
                </c:pt>
                <c:pt idx="6">
                  <c:v>-25.94</c:v>
                </c:pt>
                <c:pt idx="7">
                  <c:v>-28.94</c:v>
                </c:pt>
                <c:pt idx="8">
                  <c:v>-32.04</c:v>
                </c:pt>
                <c:pt idx="9">
                  <c:v>-34.96</c:v>
                </c:pt>
                <c:pt idx="10">
                  <c:v>-37.57</c:v>
                </c:pt>
                <c:pt idx="11">
                  <c:v>-40.17</c:v>
                </c:pt>
                <c:pt idx="12">
                  <c:v>-42.64</c:v>
                </c:pt>
                <c:pt idx="13">
                  <c:v>-44.96</c:v>
                </c:pt>
                <c:pt idx="14">
                  <c:v>-47.21</c:v>
                </c:pt>
                <c:pt idx="15">
                  <c:v>-50.28</c:v>
                </c:pt>
                <c:pt idx="16">
                  <c:v>-54.25</c:v>
                </c:pt>
                <c:pt idx="17">
                  <c:v>-58.29</c:v>
                </c:pt>
                <c:pt idx="18">
                  <c:v>-61.64</c:v>
                </c:pt>
                <c:pt idx="19">
                  <c:v>-64.42</c:v>
                </c:pt>
                <c:pt idx="20">
                  <c:v>-68.239999999999995</c:v>
                </c:pt>
                <c:pt idx="21">
                  <c:v>-70.930000000000007</c:v>
                </c:pt>
                <c:pt idx="22">
                  <c:v>-73.45</c:v>
                </c:pt>
                <c:pt idx="23">
                  <c:v>-77.12</c:v>
                </c:pt>
                <c:pt idx="24">
                  <c:v>-81.08</c:v>
                </c:pt>
                <c:pt idx="25">
                  <c:v>-84.43</c:v>
                </c:pt>
                <c:pt idx="26">
                  <c:v>-88.82</c:v>
                </c:pt>
                <c:pt idx="27">
                  <c:v>-89.44</c:v>
                </c:pt>
                <c:pt idx="28">
                  <c:v>-93.45</c:v>
                </c:pt>
                <c:pt idx="29">
                  <c:v>-96.13</c:v>
                </c:pt>
                <c:pt idx="30">
                  <c:v>-96.18</c:v>
                </c:pt>
                <c:pt idx="31">
                  <c:v>-99.26</c:v>
                </c:pt>
                <c:pt idx="32">
                  <c:v>-102.84</c:v>
                </c:pt>
                <c:pt idx="33">
                  <c:v>-103.43</c:v>
                </c:pt>
                <c:pt idx="34">
                  <c:v>-104.63</c:v>
                </c:pt>
                <c:pt idx="35">
                  <c:v>-105.83</c:v>
                </c:pt>
                <c:pt idx="36">
                  <c:v>-105.89</c:v>
                </c:pt>
                <c:pt idx="37">
                  <c:v>-106.69</c:v>
                </c:pt>
                <c:pt idx="38">
                  <c:v>-107.09</c:v>
                </c:pt>
                <c:pt idx="39">
                  <c:v>-109.51</c:v>
                </c:pt>
                <c:pt idx="40">
                  <c:v>-109.75</c:v>
                </c:pt>
                <c:pt idx="41">
                  <c:v>-110.18</c:v>
                </c:pt>
                <c:pt idx="42">
                  <c:v>-110.67</c:v>
                </c:pt>
                <c:pt idx="43">
                  <c:v>-111.62</c:v>
                </c:pt>
                <c:pt idx="44">
                  <c:v>-111.93</c:v>
                </c:pt>
                <c:pt idx="45">
                  <c:v>-112.32</c:v>
                </c:pt>
                <c:pt idx="46">
                  <c:v>-112.44</c:v>
                </c:pt>
                <c:pt idx="47">
                  <c:v>-114.51</c:v>
                </c:pt>
                <c:pt idx="48">
                  <c:v>-114.94</c:v>
                </c:pt>
                <c:pt idx="49">
                  <c:v>-115.04</c:v>
                </c:pt>
                <c:pt idx="50">
                  <c:v>-115.25</c:v>
                </c:pt>
                <c:pt idx="51">
                  <c:v>-115.62</c:v>
                </c:pt>
                <c:pt idx="52">
                  <c:v>-116.66</c:v>
                </c:pt>
                <c:pt idx="53">
                  <c:v>-117.33</c:v>
                </c:pt>
                <c:pt idx="54">
                  <c:v>-117.48</c:v>
                </c:pt>
                <c:pt idx="55">
                  <c:v>-117.84</c:v>
                </c:pt>
                <c:pt idx="56">
                  <c:v>-118.05</c:v>
                </c:pt>
                <c:pt idx="57">
                  <c:v>-118.31</c:v>
                </c:pt>
                <c:pt idx="58">
                  <c:v>-118.81</c:v>
                </c:pt>
                <c:pt idx="59">
                  <c:v>-119.21</c:v>
                </c:pt>
                <c:pt idx="60">
                  <c:v>-120.95</c:v>
                </c:pt>
                <c:pt idx="61">
                  <c:v>-122.35</c:v>
                </c:pt>
                <c:pt idx="62">
                  <c:v>-122.78</c:v>
                </c:pt>
                <c:pt idx="63">
                  <c:v>-122.85</c:v>
                </c:pt>
                <c:pt idx="64">
                  <c:v>-123.68</c:v>
                </c:pt>
                <c:pt idx="65">
                  <c:v>-123.76</c:v>
                </c:pt>
                <c:pt idx="66">
                  <c:v>-125.31</c:v>
                </c:pt>
                <c:pt idx="67">
                  <c:v>-125.99</c:v>
                </c:pt>
                <c:pt idx="68">
                  <c:v>-126.39</c:v>
                </c:pt>
                <c:pt idx="69">
                  <c:v>-126.41</c:v>
                </c:pt>
                <c:pt idx="70">
                  <c:v>-127.12</c:v>
                </c:pt>
                <c:pt idx="71">
                  <c:v>-127.66</c:v>
                </c:pt>
                <c:pt idx="72">
                  <c:v>-127.76</c:v>
                </c:pt>
                <c:pt idx="73">
                  <c:v>-129.01</c:v>
                </c:pt>
                <c:pt idx="74">
                  <c:v>-129.55000000000001</c:v>
                </c:pt>
                <c:pt idx="75">
                  <c:v>-130.94</c:v>
                </c:pt>
                <c:pt idx="76">
                  <c:v>-132.16</c:v>
                </c:pt>
                <c:pt idx="77">
                  <c:v>-132.53</c:v>
                </c:pt>
                <c:pt idx="78">
                  <c:v>-132.94999999999999</c:v>
                </c:pt>
                <c:pt idx="79">
                  <c:v>-137.41999999999999</c:v>
                </c:pt>
                <c:pt idx="80">
                  <c:v>-144.74</c:v>
                </c:pt>
                <c:pt idx="81">
                  <c:v>-145.38999999999999</c:v>
                </c:pt>
                <c:pt idx="82">
                  <c:v>-147.86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6477720"/>
        <c:axId val="306478112"/>
      </c:scatterChart>
      <c:valAx>
        <c:axId val="30647772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6478112"/>
        <c:crosses val="autoZero"/>
        <c:crossBetween val="midCat"/>
      </c:valAx>
      <c:valAx>
        <c:axId val="3064781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647772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6'!$D$2:$D$84</c:f>
              <c:numCache>
                <c:formatCode>General</c:formatCode>
                <c:ptCount val="83"/>
                <c:pt idx="0">
                  <c:v>51.7958</c:v>
                </c:pt>
                <c:pt idx="1">
                  <c:v>53.1629</c:v>
                </c:pt>
                <c:pt idx="2">
                  <c:v>54.695099999999996</c:v>
                </c:pt>
                <c:pt idx="3">
                  <c:v>53.8568</c:v>
                </c:pt>
                <c:pt idx="4">
                  <c:v>55.535899999999998</c:v>
                </c:pt>
                <c:pt idx="5">
                  <c:v>56.506300000000003</c:v>
                </c:pt>
                <c:pt idx="6">
                  <c:v>52.406399999999998</c:v>
                </c:pt>
                <c:pt idx="7">
                  <c:v>57.582099999999997</c:v>
                </c:pt>
                <c:pt idx="8">
                  <c:v>58.8249</c:v>
                </c:pt>
                <c:pt idx="9">
                  <c:v>60.219900000000003</c:v>
                </c:pt>
                <c:pt idx="10">
                  <c:v>61.735999999999997</c:v>
                </c:pt>
                <c:pt idx="11">
                  <c:v>63.352200000000003</c:v>
                </c:pt>
                <c:pt idx="12">
                  <c:v>65.0548</c:v>
                </c:pt>
                <c:pt idx="13">
                  <c:v>66.837000000000003</c:v>
                </c:pt>
                <c:pt idx="14">
                  <c:v>68.694999999999993</c:v>
                </c:pt>
                <c:pt idx="15">
                  <c:v>70.6327</c:v>
                </c:pt>
                <c:pt idx="16">
                  <c:v>72.653000000000006</c:v>
                </c:pt>
                <c:pt idx="17">
                  <c:v>74.753900000000002</c:v>
                </c:pt>
                <c:pt idx="18">
                  <c:v>195.56489999999999</c:v>
                </c:pt>
                <c:pt idx="19">
                  <c:v>76.9161</c:v>
                </c:pt>
                <c:pt idx="20">
                  <c:v>79.107100000000003</c:v>
                </c:pt>
                <c:pt idx="21">
                  <c:v>197.92099999999999</c:v>
                </c:pt>
                <c:pt idx="22">
                  <c:v>193.20089999999999</c:v>
                </c:pt>
                <c:pt idx="23">
                  <c:v>223.0461</c:v>
                </c:pt>
                <c:pt idx="24">
                  <c:v>136.74189999999999</c:v>
                </c:pt>
                <c:pt idx="25">
                  <c:v>217.88730000000001</c:v>
                </c:pt>
                <c:pt idx="26">
                  <c:v>85.901600000000002</c:v>
                </c:pt>
                <c:pt idx="27">
                  <c:v>122.8284</c:v>
                </c:pt>
                <c:pt idx="28">
                  <c:v>81.343299999999999</c:v>
                </c:pt>
                <c:pt idx="29">
                  <c:v>111.28440000000001</c:v>
                </c:pt>
                <c:pt idx="30">
                  <c:v>102.03789999999999</c:v>
                </c:pt>
                <c:pt idx="31">
                  <c:v>115.89490000000001</c:v>
                </c:pt>
                <c:pt idx="32">
                  <c:v>132.10300000000001</c:v>
                </c:pt>
                <c:pt idx="33">
                  <c:v>90.476100000000002</c:v>
                </c:pt>
                <c:pt idx="34">
                  <c:v>83.623699999999999</c:v>
                </c:pt>
                <c:pt idx="35">
                  <c:v>164.8185</c:v>
                </c:pt>
                <c:pt idx="36">
                  <c:v>176.60339999999999</c:v>
                </c:pt>
                <c:pt idx="37">
                  <c:v>95.098399999999998</c:v>
                </c:pt>
                <c:pt idx="38">
                  <c:v>106.6662</c:v>
                </c:pt>
                <c:pt idx="39">
                  <c:v>88.183099999999996</c:v>
                </c:pt>
                <c:pt idx="40">
                  <c:v>120.5296</c:v>
                </c:pt>
                <c:pt idx="41">
                  <c:v>113.589</c:v>
                </c:pt>
                <c:pt idx="42">
                  <c:v>108.9794</c:v>
                </c:pt>
                <c:pt idx="43">
                  <c:v>129.78559999999999</c:v>
                </c:pt>
                <c:pt idx="44">
                  <c:v>207.87450000000001</c:v>
                </c:pt>
                <c:pt idx="45">
                  <c:v>220.46719999999999</c:v>
                </c:pt>
                <c:pt idx="46">
                  <c:v>171.887</c:v>
                </c:pt>
                <c:pt idx="47">
                  <c:v>97.405100000000004</c:v>
                </c:pt>
                <c:pt idx="48">
                  <c:v>150.76349999999999</c:v>
                </c:pt>
                <c:pt idx="49">
                  <c:v>118.2073</c:v>
                </c:pt>
                <c:pt idx="50">
                  <c:v>143.75380000000001</c:v>
                </c:pt>
                <c:pt idx="51">
                  <c:v>125.1349</c:v>
                </c:pt>
                <c:pt idx="52">
                  <c:v>134.4273</c:v>
                </c:pt>
                <c:pt idx="53">
                  <c:v>127.4614</c:v>
                </c:pt>
                <c:pt idx="54">
                  <c:v>146.08959999999999</c:v>
                </c:pt>
                <c:pt idx="55">
                  <c:v>104.3488</c:v>
                </c:pt>
                <c:pt idx="56">
                  <c:v>148.42760000000001</c:v>
                </c:pt>
                <c:pt idx="57">
                  <c:v>181.36840000000001</c:v>
                </c:pt>
                <c:pt idx="58">
                  <c:v>92.786900000000003</c:v>
                </c:pt>
                <c:pt idx="59">
                  <c:v>99.724500000000006</c:v>
                </c:pt>
                <c:pt idx="60">
                  <c:v>178.9819</c:v>
                </c:pt>
                <c:pt idx="61">
                  <c:v>155.4487</c:v>
                </c:pt>
                <c:pt idx="62">
                  <c:v>139.06890000000001</c:v>
                </c:pt>
                <c:pt idx="63">
                  <c:v>141.41390000000001</c:v>
                </c:pt>
                <c:pt idx="64">
                  <c:v>153.10339999999999</c:v>
                </c:pt>
                <c:pt idx="65">
                  <c:v>205.35599999999999</c:v>
                </c:pt>
                <c:pt idx="66">
                  <c:v>162.46199999999999</c:v>
                </c:pt>
                <c:pt idx="67">
                  <c:v>225.6506</c:v>
                </c:pt>
                <c:pt idx="68">
                  <c:v>188.42089999999999</c:v>
                </c:pt>
                <c:pt idx="69">
                  <c:v>160.1232</c:v>
                </c:pt>
                <c:pt idx="70">
                  <c:v>157.79</c:v>
                </c:pt>
                <c:pt idx="71">
                  <c:v>167.1816</c:v>
                </c:pt>
                <c:pt idx="72">
                  <c:v>202.85480000000001</c:v>
                </c:pt>
                <c:pt idx="73">
                  <c:v>183.75120000000001</c:v>
                </c:pt>
                <c:pt idx="74">
                  <c:v>169.52610000000001</c:v>
                </c:pt>
                <c:pt idx="75">
                  <c:v>190.797</c:v>
                </c:pt>
                <c:pt idx="76">
                  <c:v>210.39570000000001</c:v>
                </c:pt>
                <c:pt idx="77">
                  <c:v>200.398</c:v>
                </c:pt>
                <c:pt idx="78">
                  <c:v>212.87989999999999</c:v>
                </c:pt>
                <c:pt idx="79">
                  <c:v>174.24340000000001</c:v>
                </c:pt>
                <c:pt idx="80">
                  <c:v>215.3381</c:v>
                </c:pt>
                <c:pt idx="81">
                  <c:v>186.07769999999999</c:v>
                </c:pt>
                <c:pt idx="82">
                  <c:v>228.21180000000001</c:v>
                </c:pt>
              </c:numCache>
            </c:numRef>
          </c:xVal>
          <c:yVal>
            <c:numRef>
              <c:f>'F6'!$G$2:$G$84</c:f>
              <c:numCache>
                <c:formatCode>General</c:formatCode>
                <c:ptCount val="83"/>
                <c:pt idx="0">
                  <c:v>-5.84</c:v>
                </c:pt>
                <c:pt idx="1">
                  <c:v>-18.16</c:v>
                </c:pt>
                <c:pt idx="2">
                  <c:v>-30.41</c:v>
                </c:pt>
                <c:pt idx="3">
                  <c:v>-39.81</c:v>
                </c:pt>
                <c:pt idx="4">
                  <c:v>-40.01</c:v>
                </c:pt>
                <c:pt idx="5">
                  <c:v>-41.41</c:v>
                </c:pt>
                <c:pt idx="6">
                  <c:v>-45.12</c:v>
                </c:pt>
                <c:pt idx="7">
                  <c:v>-48.96</c:v>
                </c:pt>
                <c:pt idx="8">
                  <c:v>-56.02</c:v>
                </c:pt>
                <c:pt idx="9">
                  <c:v>-62.27</c:v>
                </c:pt>
                <c:pt idx="10">
                  <c:v>-67.89</c:v>
                </c:pt>
                <c:pt idx="11">
                  <c:v>-72.81</c:v>
                </c:pt>
                <c:pt idx="12">
                  <c:v>-77.58</c:v>
                </c:pt>
                <c:pt idx="13">
                  <c:v>-82.17</c:v>
                </c:pt>
                <c:pt idx="14">
                  <c:v>-86.56</c:v>
                </c:pt>
                <c:pt idx="15">
                  <c:v>-92.51</c:v>
                </c:pt>
                <c:pt idx="16">
                  <c:v>-97.68</c:v>
                </c:pt>
                <c:pt idx="17">
                  <c:v>-104.35</c:v>
                </c:pt>
                <c:pt idx="18">
                  <c:v>-107.83</c:v>
                </c:pt>
                <c:pt idx="19">
                  <c:v>-107.98</c:v>
                </c:pt>
                <c:pt idx="20">
                  <c:v>-109.33</c:v>
                </c:pt>
                <c:pt idx="21">
                  <c:v>-110.24</c:v>
                </c:pt>
                <c:pt idx="22">
                  <c:v>-111.9</c:v>
                </c:pt>
                <c:pt idx="23">
                  <c:v>-116.23</c:v>
                </c:pt>
                <c:pt idx="24">
                  <c:v>-116.51</c:v>
                </c:pt>
                <c:pt idx="25">
                  <c:v>-116.54</c:v>
                </c:pt>
                <c:pt idx="26">
                  <c:v>-116.59</c:v>
                </c:pt>
                <c:pt idx="27">
                  <c:v>-116.96</c:v>
                </c:pt>
                <c:pt idx="28">
                  <c:v>-117.37</c:v>
                </c:pt>
                <c:pt idx="29">
                  <c:v>-118.72</c:v>
                </c:pt>
                <c:pt idx="30">
                  <c:v>-118.81</c:v>
                </c:pt>
                <c:pt idx="31">
                  <c:v>-119.12</c:v>
                </c:pt>
                <c:pt idx="32">
                  <c:v>-119.47</c:v>
                </c:pt>
                <c:pt idx="33">
                  <c:v>-120.15</c:v>
                </c:pt>
                <c:pt idx="34">
                  <c:v>-120.29</c:v>
                </c:pt>
                <c:pt idx="35">
                  <c:v>-120.54</c:v>
                </c:pt>
                <c:pt idx="36">
                  <c:v>-120.69</c:v>
                </c:pt>
                <c:pt idx="37">
                  <c:v>-120.77</c:v>
                </c:pt>
                <c:pt idx="38">
                  <c:v>-121.23</c:v>
                </c:pt>
                <c:pt idx="39">
                  <c:v>-121.41</c:v>
                </c:pt>
                <c:pt idx="40">
                  <c:v>-122.19</c:v>
                </c:pt>
                <c:pt idx="41">
                  <c:v>-122.23</c:v>
                </c:pt>
                <c:pt idx="42">
                  <c:v>-122.35</c:v>
                </c:pt>
                <c:pt idx="43">
                  <c:v>-122.68</c:v>
                </c:pt>
                <c:pt idx="44">
                  <c:v>-123.16</c:v>
                </c:pt>
                <c:pt idx="45">
                  <c:v>-123.29</c:v>
                </c:pt>
                <c:pt idx="46">
                  <c:v>-123.69</c:v>
                </c:pt>
                <c:pt idx="47">
                  <c:v>-123.8</c:v>
                </c:pt>
                <c:pt idx="48">
                  <c:v>-124</c:v>
                </c:pt>
                <c:pt idx="49">
                  <c:v>-124.23</c:v>
                </c:pt>
                <c:pt idx="50">
                  <c:v>-124.34</c:v>
                </c:pt>
                <c:pt idx="51">
                  <c:v>-124.57</c:v>
                </c:pt>
                <c:pt idx="52">
                  <c:v>-124.79</c:v>
                </c:pt>
                <c:pt idx="53">
                  <c:v>-125.14</c:v>
                </c:pt>
                <c:pt idx="54">
                  <c:v>-125.68</c:v>
                </c:pt>
                <c:pt idx="55">
                  <c:v>-125.92</c:v>
                </c:pt>
                <c:pt idx="56">
                  <c:v>-126.16</c:v>
                </c:pt>
                <c:pt idx="57">
                  <c:v>-127.32</c:v>
                </c:pt>
                <c:pt idx="58">
                  <c:v>-127.77</c:v>
                </c:pt>
                <c:pt idx="59">
                  <c:v>-127.98</c:v>
                </c:pt>
                <c:pt idx="60">
                  <c:v>-128.36000000000001</c:v>
                </c:pt>
                <c:pt idx="61">
                  <c:v>-128.5</c:v>
                </c:pt>
                <c:pt idx="62">
                  <c:v>-128.61000000000001</c:v>
                </c:pt>
                <c:pt idx="63">
                  <c:v>-129.06</c:v>
                </c:pt>
                <c:pt idx="64">
                  <c:v>-129.43</c:v>
                </c:pt>
                <c:pt idx="65">
                  <c:v>-129.6</c:v>
                </c:pt>
                <c:pt idx="66">
                  <c:v>-131.69</c:v>
                </c:pt>
                <c:pt idx="67">
                  <c:v>-132.76</c:v>
                </c:pt>
                <c:pt idx="68">
                  <c:v>-134.66</c:v>
                </c:pt>
                <c:pt idx="69">
                  <c:v>-135.1</c:v>
                </c:pt>
                <c:pt idx="70">
                  <c:v>-136.22</c:v>
                </c:pt>
                <c:pt idx="71">
                  <c:v>-137.12</c:v>
                </c:pt>
                <c:pt idx="72">
                  <c:v>-137.35</c:v>
                </c:pt>
                <c:pt idx="73">
                  <c:v>-139.37</c:v>
                </c:pt>
                <c:pt idx="74">
                  <c:v>-139.76</c:v>
                </c:pt>
                <c:pt idx="75">
                  <c:v>-141</c:v>
                </c:pt>
                <c:pt idx="76">
                  <c:v>-141.11000000000001</c:v>
                </c:pt>
                <c:pt idx="77">
                  <c:v>-142.22</c:v>
                </c:pt>
                <c:pt idx="78">
                  <c:v>-142.36000000000001</c:v>
                </c:pt>
                <c:pt idx="79">
                  <c:v>-143.47999999999999</c:v>
                </c:pt>
                <c:pt idx="80">
                  <c:v>-148.47999999999999</c:v>
                </c:pt>
                <c:pt idx="81">
                  <c:v>-150.37</c:v>
                </c:pt>
                <c:pt idx="82">
                  <c:v>-154.5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330448"/>
        <c:axId val="208330840"/>
      </c:scatterChart>
      <c:valAx>
        <c:axId val="20833044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8330840"/>
        <c:crosses val="autoZero"/>
        <c:crossBetween val="midCat"/>
      </c:valAx>
      <c:valAx>
        <c:axId val="2083308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833044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7'!$D$2:$D$79</c:f>
              <c:numCache>
                <c:formatCode>General</c:formatCode>
                <c:ptCount val="78"/>
                <c:pt idx="0">
                  <c:v>69.415300000000002</c:v>
                </c:pt>
                <c:pt idx="1">
                  <c:v>87.392600000000002</c:v>
                </c:pt>
                <c:pt idx="2">
                  <c:v>132.5711</c:v>
                </c:pt>
                <c:pt idx="3">
                  <c:v>109.5218</c:v>
                </c:pt>
                <c:pt idx="4">
                  <c:v>1041.1768999999999</c:v>
                </c:pt>
                <c:pt idx="5">
                  <c:v>1016.2786</c:v>
                </c:pt>
                <c:pt idx="6">
                  <c:v>966.36490000000003</c:v>
                </c:pt>
                <c:pt idx="7">
                  <c:v>1066.0997</c:v>
                </c:pt>
                <c:pt idx="8">
                  <c:v>991.32629999999995</c:v>
                </c:pt>
                <c:pt idx="9">
                  <c:v>1116.1529</c:v>
                </c:pt>
                <c:pt idx="10">
                  <c:v>1091.1120000000001</c:v>
                </c:pt>
                <c:pt idx="11">
                  <c:v>941.36530000000005</c:v>
                </c:pt>
                <c:pt idx="12">
                  <c:v>1141.2358999999999</c:v>
                </c:pt>
                <c:pt idx="13">
                  <c:v>916.24030000000005</c:v>
                </c:pt>
                <c:pt idx="14">
                  <c:v>891.02070000000003</c:v>
                </c:pt>
                <c:pt idx="15">
                  <c:v>1166.4583</c:v>
                </c:pt>
                <c:pt idx="16">
                  <c:v>865.69060000000002</c:v>
                </c:pt>
                <c:pt idx="17">
                  <c:v>181.48929999999999</c:v>
                </c:pt>
                <c:pt idx="18">
                  <c:v>1191.8246999999999</c:v>
                </c:pt>
                <c:pt idx="19">
                  <c:v>156.035</c:v>
                </c:pt>
                <c:pt idx="20">
                  <c:v>1217.3118999999999</c:v>
                </c:pt>
                <c:pt idx="21">
                  <c:v>840.17399999999998</c:v>
                </c:pt>
                <c:pt idx="22">
                  <c:v>1242.9265</c:v>
                </c:pt>
                <c:pt idx="23">
                  <c:v>814.44550000000004</c:v>
                </c:pt>
                <c:pt idx="24">
                  <c:v>1268.7334000000001</c:v>
                </c:pt>
                <c:pt idx="25">
                  <c:v>788.53560000000004</c:v>
                </c:pt>
                <c:pt idx="26">
                  <c:v>762.51670000000001</c:v>
                </c:pt>
                <c:pt idx="27">
                  <c:v>1294.8008</c:v>
                </c:pt>
                <c:pt idx="28">
                  <c:v>736.33460000000002</c:v>
                </c:pt>
                <c:pt idx="29">
                  <c:v>1321.1106</c:v>
                </c:pt>
                <c:pt idx="30">
                  <c:v>709.92600000000004</c:v>
                </c:pt>
                <c:pt idx="31">
                  <c:v>683.33870000000002</c:v>
                </c:pt>
                <c:pt idx="32">
                  <c:v>1347.6610000000001</c:v>
                </c:pt>
                <c:pt idx="33">
                  <c:v>207.55539999999999</c:v>
                </c:pt>
                <c:pt idx="34">
                  <c:v>1374.471</c:v>
                </c:pt>
                <c:pt idx="35">
                  <c:v>1401.4019000000001</c:v>
                </c:pt>
                <c:pt idx="36">
                  <c:v>656.50940000000003</c:v>
                </c:pt>
                <c:pt idx="37">
                  <c:v>1428.4217000000001</c:v>
                </c:pt>
                <c:pt idx="38">
                  <c:v>629.39800000000002</c:v>
                </c:pt>
                <c:pt idx="39">
                  <c:v>1455.7085999999999</c:v>
                </c:pt>
                <c:pt idx="40">
                  <c:v>234.679</c:v>
                </c:pt>
                <c:pt idx="41">
                  <c:v>602.00549999999998</c:v>
                </c:pt>
                <c:pt idx="42">
                  <c:v>574.42729999999995</c:v>
                </c:pt>
                <c:pt idx="43">
                  <c:v>1483.3268</c:v>
                </c:pt>
                <c:pt idx="44">
                  <c:v>546.70129999999995</c:v>
                </c:pt>
                <c:pt idx="45">
                  <c:v>1511.2067</c:v>
                </c:pt>
                <c:pt idx="46">
                  <c:v>262.48009999999999</c:v>
                </c:pt>
                <c:pt idx="47">
                  <c:v>518.74469999999997</c:v>
                </c:pt>
                <c:pt idx="48">
                  <c:v>490.62009999999998</c:v>
                </c:pt>
                <c:pt idx="49">
                  <c:v>1539.3409999999999</c:v>
                </c:pt>
                <c:pt idx="50">
                  <c:v>462.34359999999998</c:v>
                </c:pt>
                <c:pt idx="51">
                  <c:v>290.73090000000002</c:v>
                </c:pt>
                <c:pt idx="52">
                  <c:v>1567.7795000000001</c:v>
                </c:pt>
                <c:pt idx="53">
                  <c:v>433.84739999999999</c:v>
                </c:pt>
                <c:pt idx="54">
                  <c:v>319.2552</c:v>
                </c:pt>
                <c:pt idx="55">
                  <c:v>405.2242</c:v>
                </c:pt>
                <c:pt idx="56">
                  <c:v>347.90260000000001</c:v>
                </c:pt>
                <c:pt idx="57">
                  <c:v>376.57409999999999</c:v>
                </c:pt>
                <c:pt idx="58">
                  <c:v>1596.6859999999999</c:v>
                </c:pt>
                <c:pt idx="59">
                  <c:v>1626.0915</c:v>
                </c:pt>
                <c:pt idx="60">
                  <c:v>1655.9081000000001</c:v>
                </c:pt>
                <c:pt idx="61">
                  <c:v>1686.2449999999999</c:v>
                </c:pt>
                <c:pt idx="62">
                  <c:v>1717.3794</c:v>
                </c:pt>
                <c:pt idx="63">
                  <c:v>1749.5298</c:v>
                </c:pt>
                <c:pt idx="64">
                  <c:v>1782.981</c:v>
                </c:pt>
                <c:pt idx="65">
                  <c:v>1817.8679</c:v>
                </c:pt>
                <c:pt idx="66">
                  <c:v>1854.3895</c:v>
                </c:pt>
                <c:pt idx="67">
                  <c:v>1889.4113</c:v>
                </c:pt>
                <c:pt idx="68">
                  <c:v>1920.9161999999999</c:v>
                </c:pt>
                <c:pt idx="69">
                  <c:v>1955.0205000000001</c:v>
                </c:pt>
                <c:pt idx="70">
                  <c:v>1943.2918999999999</c:v>
                </c:pt>
                <c:pt idx="71">
                  <c:v>1945.6411000000001</c:v>
                </c:pt>
                <c:pt idx="72">
                  <c:v>1952.3905</c:v>
                </c:pt>
                <c:pt idx="73">
                  <c:v>1954.4064000000001</c:v>
                </c:pt>
                <c:pt idx="74">
                  <c:v>1943.7514000000001</c:v>
                </c:pt>
                <c:pt idx="75">
                  <c:v>1953.5159000000001</c:v>
                </c:pt>
                <c:pt idx="76">
                  <c:v>1948.338</c:v>
                </c:pt>
                <c:pt idx="77">
                  <c:v>1948.4925000000001</c:v>
                </c:pt>
              </c:numCache>
            </c:numRef>
          </c:xVal>
          <c:yVal>
            <c:numRef>
              <c:f>'F7'!$G$2:$G$79</c:f>
              <c:numCache>
                <c:formatCode>General</c:formatCode>
                <c:ptCount val="78"/>
                <c:pt idx="0">
                  <c:v>-17.559999999999999</c:v>
                </c:pt>
                <c:pt idx="1">
                  <c:v>-21</c:v>
                </c:pt>
                <c:pt idx="2">
                  <c:v>-22.97</c:v>
                </c:pt>
                <c:pt idx="3">
                  <c:v>-26.46</c:v>
                </c:pt>
                <c:pt idx="4">
                  <c:v>-26.69</c:v>
                </c:pt>
                <c:pt idx="5">
                  <c:v>-26.72</c:v>
                </c:pt>
                <c:pt idx="6">
                  <c:v>-26.74</c:v>
                </c:pt>
                <c:pt idx="7">
                  <c:v>-26.77</c:v>
                </c:pt>
                <c:pt idx="8">
                  <c:v>-26.8</c:v>
                </c:pt>
                <c:pt idx="9">
                  <c:v>-26.83</c:v>
                </c:pt>
                <c:pt idx="10">
                  <c:v>-26.88</c:v>
                </c:pt>
                <c:pt idx="11">
                  <c:v>-26.89</c:v>
                </c:pt>
                <c:pt idx="12">
                  <c:v>-26.97</c:v>
                </c:pt>
                <c:pt idx="13">
                  <c:v>-27.01</c:v>
                </c:pt>
                <c:pt idx="14">
                  <c:v>-27.09</c:v>
                </c:pt>
                <c:pt idx="15">
                  <c:v>-27.13</c:v>
                </c:pt>
                <c:pt idx="16">
                  <c:v>-27.25</c:v>
                </c:pt>
                <c:pt idx="17">
                  <c:v>-27.26</c:v>
                </c:pt>
                <c:pt idx="18">
                  <c:v>-27.28</c:v>
                </c:pt>
                <c:pt idx="19">
                  <c:v>-27.35</c:v>
                </c:pt>
                <c:pt idx="20">
                  <c:v>-27.4</c:v>
                </c:pt>
                <c:pt idx="21">
                  <c:v>-27.5</c:v>
                </c:pt>
                <c:pt idx="22">
                  <c:v>-27.56</c:v>
                </c:pt>
                <c:pt idx="23">
                  <c:v>-27.71</c:v>
                </c:pt>
                <c:pt idx="24">
                  <c:v>-27.81</c:v>
                </c:pt>
                <c:pt idx="25">
                  <c:v>-27.89</c:v>
                </c:pt>
                <c:pt idx="26">
                  <c:v>-27.94</c:v>
                </c:pt>
                <c:pt idx="27">
                  <c:v>-28.12</c:v>
                </c:pt>
                <c:pt idx="28">
                  <c:v>-28.24</c:v>
                </c:pt>
                <c:pt idx="29">
                  <c:v>-28.34</c:v>
                </c:pt>
                <c:pt idx="30">
                  <c:v>-28.44</c:v>
                </c:pt>
                <c:pt idx="31">
                  <c:v>-28.63</c:v>
                </c:pt>
                <c:pt idx="32">
                  <c:v>-28.65</c:v>
                </c:pt>
                <c:pt idx="33">
                  <c:v>-28.67</c:v>
                </c:pt>
                <c:pt idx="34">
                  <c:v>-28.9</c:v>
                </c:pt>
                <c:pt idx="35">
                  <c:v>-28.91</c:v>
                </c:pt>
                <c:pt idx="36">
                  <c:v>-28.96</c:v>
                </c:pt>
                <c:pt idx="37">
                  <c:v>-29.09</c:v>
                </c:pt>
                <c:pt idx="38">
                  <c:v>-29.24</c:v>
                </c:pt>
                <c:pt idx="39">
                  <c:v>-29.49</c:v>
                </c:pt>
                <c:pt idx="40">
                  <c:v>-29.55</c:v>
                </c:pt>
                <c:pt idx="41">
                  <c:v>-29.57</c:v>
                </c:pt>
                <c:pt idx="42">
                  <c:v>-29.64</c:v>
                </c:pt>
                <c:pt idx="43">
                  <c:v>-29.81</c:v>
                </c:pt>
                <c:pt idx="44">
                  <c:v>-29.89</c:v>
                </c:pt>
                <c:pt idx="45">
                  <c:v>-30.05</c:v>
                </c:pt>
                <c:pt idx="46">
                  <c:v>-30.14</c:v>
                </c:pt>
                <c:pt idx="47">
                  <c:v>-30.14</c:v>
                </c:pt>
                <c:pt idx="48">
                  <c:v>-30.25</c:v>
                </c:pt>
                <c:pt idx="49">
                  <c:v>-30.36</c:v>
                </c:pt>
                <c:pt idx="50">
                  <c:v>-30.47</c:v>
                </c:pt>
                <c:pt idx="51">
                  <c:v>-30.53</c:v>
                </c:pt>
                <c:pt idx="52">
                  <c:v>-30.71</c:v>
                </c:pt>
                <c:pt idx="53">
                  <c:v>-30.73</c:v>
                </c:pt>
                <c:pt idx="54">
                  <c:v>-30.74</c:v>
                </c:pt>
                <c:pt idx="55">
                  <c:v>-30.75</c:v>
                </c:pt>
                <c:pt idx="56">
                  <c:v>-30.79</c:v>
                </c:pt>
                <c:pt idx="57">
                  <c:v>-30.79</c:v>
                </c:pt>
                <c:pt idx="58">
                  <c:v>-31.38</c:v>
                </c:pt>
                <c:pt idx="59">
                  <c:v>-31.8</c:v>
                </c:pt>
                <c:pt idx="60">
                  <c:v>-32.31</c:v>
                </c:pt>
                <c:pt idx="61">
                  <c:v>-32.979999999999997</c:v>
                </c:pt>
                <c:pt idx="62">
                  <c:v>-34.11</c:v>
                </c:pt>
                <c:pt idx="63">
                  <c:v>-35.31</c:v>
                </c:pt>
                <c:pt idx="64">
                  <c:v>-37.28</c:v>
                </c:pt>
                <c:pt idx="65">
                  <c:v>-38.81</c:v>
                </c:pt>
                <c:pt idx="66">
                  <c:v>-41.4</c:v>
                </c:pt>
                <c:pt idx="67">
                  <c:v>-44.95</c:v>
                </c:pt>
                <c:pt idx="68">
                  <c:v>-45.99</c:v>
                </c:pt>
                <c:pt idx="69">
                  <c:v>-50.98</c:v>
                </c:pt>
                <c:pt idx="70">
                  <c:v>-51.62</c:v>
                </c:pt>
                <c:pt idx="71">
                  <c:v>-56.34</c:v>
                </c:pt>
                <c:pt idx="72">
                  <c:v>-59.49</c:v>
                </c:pt>
                <c:pt idx="73">
                  <c:v>-62.39</c:v>
                </c:pt>
                <c:pt idx="74">
                  <c:v>-63.63</c:v>
                </c:pt>
                <c:pt idx="75">
                  <c:v>-65.02</c:v>
                </c:pt>
                <c:pt idx="76">
                  <c:v>-71.540000000000006</c:v>
                </c:pt>
                <c:pt idx="77">
                  <c:v>-82.1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331624"/>
        <c:axId val="208332016"/>
      </c:scatterChart>
      <c:valAx>
        <c:axId val="20833162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8332016"/>
        <c:crosses val="autoZero"/>
        <c:crossBetween val="midCat"/>
      </c:valAx>
      <c:valAx>
        <c:axId val="20833201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833162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8'!$D$2:$D$28</c:f>
              <c:numCache>
                <c:formatCode>General</c:formatCode>
                <c:ptCount val="27"/>
                <c:pt idx="0">
                  <c:v>23.070900000000002</c:v>
                </c:pt>
                <c:pt idx="1">
                  <c:v>21.180900000000001</c:v>
                </c:pt>
                <c:pt idx="2">
                  <c:v>19.644600000000001</c:v>
                </c:pt>
                <c:pt idx="3">
                  <c:v>18.2681</c:v>
                </c:pt>
                <c:pt idx="4">
                  <c:v>17.076699999999999</c:v>
                </c:pt>
                <c:pt idx="5">
                  <c:v>15.917199999999999</c:v>
                </c:pt>
                <c:pt idx="6">
                  <c:v>14.707599999999999</c:v>
                </c:pt>
                <c:pt idx="7">
                  <c:v>13.6143</c:v>
                </c:pt>
                <c:pt idx="8">
                  <c:v>12.7254</c:v>
                </c:pt>
                <c:pt idx="9">
                  <c:v>12.1745</c:v>
                </c:pt>
                <c:pt idx="10">
                  <c:v>11.9689</c:v>
                </c:pt>
                <c:pt idx="11">
                  <c:v>12.1783</c:v>
                </c:pt>
                <c:pt idx="12">
                  <c:v>12.745100000000001</c:v>
                </c:pt>
                <c:pt idx="13">
                  <c:v>13.463200000000001</c:v>
                </c:pt>
                <c:pt idx="14">
                  <c:v>13.902200000000001</c:v>
                </c:pt>
                <c:pt idx="15">
                  <c:v>13.1891</c:v>
                </c:pt>
                <c:pt idx="16">
                  <c:v>13.703799999999999</c:v>
                </c:pt>
                <c:pt idx="17">
                  <c:v>7.9154999999999998</c:v>
                </c:pt>
                <c:pt idx="18">
                  <c:v>10.8925</c:v>
                </c:pt>
                <c:pt idx="19">
                  <c:v>8.1052</c:v>
                </c:pt>
                <c:pt idx="20">
                  <c:v>10.349299999999999</c:v>
                </c:pt>
                <c:pt idx="21">
                  <c:v>5.2984</c:v>
                </c:pt>
                <c:pt idx="22">
                  <c:v>27.700700000000001</c:v>
                </c:pt>
                <c:pt idx="23">
                  <c:v>16.0886</c:v>
                </c:pt>
                <c:pt idx="24">
                  <c:v>33.492400000000004</c:v>
                </c:pt>
                <c:pt idx="25">
                  <c:v>21.907499999999999</c:v>
                </c:pt>
                <c:pt idx="26">
                  <c:v>39.539900000000003</c:v>
                </c:pt>
              </c:numCache>
            </c:numRef>
          </c:xVal>
          <c:yVal>
            <c:numRef>
              <c:f>'F8'!$G$2:$G$28</c:f>
              <c:numCache>
                <c:formatCode>General</c:formatCode>
                <c:ptCount val="27"/>
                <c:pt idx="0">
                  <c:v>-5.43</c:v>
                </c:pt>
                <c:pt idx="1">
                  <c:v>-13.25</c:v>
                </c:pt>
                <c:pt idx="2">
                  <c:v>-15.33</c:v>
                </c:pt>
                <c:pt idx="3">
                  <c:v>-17.73</c:v>
                </c:pt>
                <c:pt idx="4">
                  <c:v>-20.51</c:v>
                </c:pt>
                <c:pt idx="5">
                  <c:v>-24.36</c:v>
                </c:pt>
                <c:pt idx="6">
                  <c:v>-29.54</c:v>
                </c:pt>
                <c:pt idx="7">
                  <c:v>-33.97</c:v>
                </c:pt>
                <c:pt idx="8">
                  <c:v>-38</c:v>
                </c:pt>
                <c:pt idx="9">
                  <c:v>-43.11</c:v>
                </c:pt>
                <c:pt idx="10">
                  <c:v>-46.9</c:v>
                </c:pt>
                <c:pt idx="11">
                  <c:v>-53.77</c:v>
                </c:pt>
                <c:pt idx="12">
                  <c:v>-58.93</c:v>
                </c:pt>
                <c:pt idx="13">
                  <c:v>-66.459999999999994</c:v>
                </c:pt>
                <c:pt idx="14">
                  <c:v>-71.09</c:v>
                </c:pt>
                <c:pt idx="15">
                  <c:v>-79.28</c:v>
                </c:pt>
                <c:pt idx="16">
                  <c:v>-92.73</c:v>
                </c:pt>
                <c:pt idx="17">
                  <c:v>-94.33</c:v>
                </c:pt>
                <c:pt idx="18">
                  <c:v>-102.52</c:v>
                </c:pt>
                <c:pt idx="19">
                  <c:v>-113.37</c:v>
                </c:pt>
                <c:pt idx="20">
                  <c:v>-114.01</c:v>
                </c:pt>
                <c:pt idx="21">
                  <c:v>-115.71</c:v>
                </c:pt>
                <c:pt idx="22">
                  <c:v>-126.08</c:v>
                </c:pt>
                <c:pt idx="23">
                  <c:v>-132.82</c:v>
                </c:pt>
                <c:pt idx="24">
                  <c:v>-134.47</c:v>
                </c:pt>
                <c:pt idx="25">
                  <c:v>-134.85</c:v>
                </c:pt>
                <c:pt idx="26">
                  <c:v>-169.1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332800"/>
        <c:axId val="208333192"/>
      </c:scatterChart>
      <c:valAx>
        <c:axId val="20833280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8333192"/>
        <c:crosses val="autoZero"/>
        <c:crossBetween val="midCat"/>
      </c:valAx>
      <c:valAx>
        <c:axId val="20833319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833280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1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F10'!$D$2:$D$84</c:f>
              <c:numCache>
                <c:formatCode>General</c:formatCode>
                <c:ptCount val="83"/>
                <c:pt idx="0">
                  <c:v>92.147199999999998</c:v>
                </c:pt>
                <c:pt idx="1">
                  <c:v>92.877300000000005</c:v>
                </c:pt>
                <c:pt idx="2">
                  <c:v>93.659800000000004</c:v>
                </c:pt>
                <c:pt idx="3">
                  <c:v>95.618099999999998</c:v>
                </c:pt>
                <c:pt idx="4">
                  <c:v>94.586699999999993</c:v>
                </c:pt>
                <c:pt idx="5">
                  <c:v>96.710999999999999</c:v>
                </c:pt>
                <c:pt idx="6">
                  <c:v>97.902299999999997</c:v>
                </c:pt>
                <c:pt idx="7">
                  <c:v>99.165499999999994</c:v>
                </c:pt>
                <c:pt idx="8">
                  <c:v>100.5474</c:v>
                </c:pt>
                <c:pt idx="9">
                  <c:v>102.01649999999999</c:v>
                </c:pt>
                <c:pt idx="10">
                  <c:v>103.55159999999999</c:v>
                </c:pt>
                <c:pt idx="11">
                  <c:v>105.1027</c:v>
                </c:pt>
                <c:pt idx="12">
                  <c:v>106.6534</c:v>
                </c:pt>
                <c:pt idx="13">
                  <c:v>108.1814</c:v>
                </c:pt>
                <c:pt idx="14">
                  <c:v>109.6498</c:v>
                </c:pt>
                <c:pt idx="15">
                  <c:v>111.0095</c:v>
                </c:pt>
                <c:pt idx="16">
                  <c:v>112.1104</c:v>
                </c:pt>
                <c:pt idx="17">
                  <c:v>112.7508</c:v>
                </c:pt>
                <c:pt idx="18">
                  <c:v>112.7803</c:v>
                </c:pt>
                <c:pt idx="19">
                  <c:v>281.82920000000001</c:v>
                </c:pt>
                <c:pt idx="20">
                  <c:v>273.69</c:v>
                </c:pt>
                <c:pt idx="21">
                  <c:v>111.9678</c:v>
                </c:pt>
                <c:pt idx="22">
                  <c:v>331.0763</c:v>
                </c:pt>
                <c:pt idx="23">
                  <c:v>323.15699999999998</c:v>
                </c:pt>
                <c:pt idx="24">
                  <c:v>303.2004</c:v>
                </c:pt>
                <c:pt idx="25">
                  <c:v>338.90350000000001</c:v>
                </c:pt>
                <c:pt idx="26">
                  <c:v>110.17189999999999</c:v>
                </c:pt>
                <c:pt idx="27">
                  <c:v>289.3646</c:v>
                </c:pt>
                <c:pt idx="28">
                  <c:v>296.1474</c:v>
                </c:pt>
                <c:pt idx="29">
                  <c:v>315.95060000000001</c:v>
                </c:pt>
                <c:pt idx="30">
                  <c:v>107.539</c:v>
                </c:pt>
                <c:pt idx="31">
                  <c:v>309.8245</c:v>
                </c:pt>
                <c:pt idx="32">
                  <c:v>267.60239999999999</c:v>
                </c:pt>
                <c:pt idx="33">
                  <c:v>103.69670000000001</c:v>
                </c:pt>
                <c:pt idx="34">
                  <c:v>264.75139999999999</c:v>
                </c:pt>
                <c:pt idx="35">
                  <c:v>267.89499999999998</c:v>
                </c:pt>
                <c:pt idx="36">
                  <c:v>98.193899999999999</c:v>
                </c:pt>
                <c:pt idx="37">
                  <c:v>214.5592</c:v>
                </c:pt>
                <c:pt idx="38">
                  <c:v>263.46699999999998</c:v>
                </c:pt>
                <c:pt idx="39">
                  <c:v>265.89729999999997</c:v>
                </c:pt>
                <c:pt idx="40">
                  <c:v>267.25139999999999</c:v>
                </c:pt>
                <c:pt idx="41">
                  <c:v>243.16050000000001</c:v>
                </c:pt>
                <c:pt idx="42">
                  <c:v>90.073499999999996</c:v>
                </c:pt>
                <c:pt idx="43">
                  <c:v>199.94200000000001</c:v>
                </c:pt>
                <c:pt idx="44">
                  <c:v>268.29169999999999</c:v>
                </c:pt>
                <c:pt idx="45">
                  <c:v>79.910399999999996</c:v>
                </c:pt>
                <c:pt idx="46">
                  <c:v>266.04750000000001</c:v>
                </c:pt>
                <c:pt idx="47">
                  <c:v>257.35700000000003</c:v>
                </c:pt>
                <c:pt idx="48">
                  <c:v>264.87759999999997</c:v>
                </c:pt>
                <c:pt idx="49">
                  <c:v>228.9299</c:v>
                </c:pt>
                <c:pt idx="50">
                  <c:v>63.422199999999997</c:v>
                </c:pt>
                <c:pt idx="51">
                  <c:v>244.61369999999999</c:v>
                </c:pt>
                <c:pt idx="52">
                  <c:v>71.1875</c:v>
                </c:pt>
                <c:pt idx="53">
                  <c:v>249.55099999999999</c:v>
                </c:pt>
                <c:pt idx="54">
                  <c:v>219.65620000000001</c:v>
                </c:pt>
                <c:pt idx="55">
                  <c:v>236.0301</c:v>
                </c:pt>
                <c:pt idx="56">
                  <c:v>193.95</c:v>
                </c:pt>
                <c:pt idx="57">
                  <c:v>67.880200000000002</c:v>
                </c:pt>
                <c:pt idx="58">
                  <c:v>263.58390000000003</c:v>
                </c:pt>
                <c:pt idx="59">
                  <c:v>194.8972</c:v>
                </c:pt>
                <c:pt idx="60">
                  <c:v>181.24430000000001</c:v>
                </c:pt>
                <c:pt idx="61">
                  <c:v>194.03559999999999</c:v>
                </c:pt>
                <c:pt idx="62">
                  <c:v>60.9437</c:v>
                </c:pt>
                <c:pt idx="63">
                  <c:v>78.524600000000007</c:v>
                </c:pt>
                <c:pt idx="64">
                  <c:v>119.2364</c:v>
                </c:pt>
                <c:pt idx="65">
                  <c:v>237.81970000000001</c:v>
                </c:pt>
                <c:pt idx="66">
                  <c:v>167.85740000000001</c:v>
                </c:pt>
                <c:pt idx="67">
                  <c:v>74.587599999999995</c:v>
                </c:pt>
                <c:pt idx="68">
                  <c:v>205.9605</c:v>
                </c:pt>
                <c:pt idx="69">
                  <c:v>199.25569999999999</c:v>
                </c:pt>
                <c:pt idx="70">
                  <c:v>112.8655</c:v>
                </c:pt>
                <c:pt idx="71">
                  <c:v>67.447199999999995</c:v>
                </c:pt>
                <c:pt idx="72">
                  <c:v>175.45939999999999</c:v>
                </c:pt>
                <c:pt idx="73">
                  <c:v>214.422</c:v>
                </c:pt>
                <c:pt idx="74">
                  <c:v>86.3643</c:v>
                </c:pt>
                <c:pt idx="75">
                  <c:v>188.08080000000001</c:v>
                </c:pt>
                <c:pt idx="76">
                  <c:v>158.8811</c:v>
                </c:pt>
                <c:pt idx="77">
                  <c:v>247.3357</c:v>
                </c:pt>
                <c:pt idx="78">
                  <c:v>100.45050000000001</c:v>
                </c:pt>
                <c:pt idx="79">
                  <c:v>227.82769999999999</c:v>
                </c:pt>
                <c:pt idx="80">
                  <c:v>251.95240000000001</c:v>
                </c:pt>
                <c:pt idx="81">
                  <c:v>136.9025</c:v>
                </c:pt>
                <c:pt idx="82">
                  <c:v>228.9538</c:v>
                </c:pt>
              </c:numCache>
            </c:numRef>
          </c:xVal>
          <c:yVal>
            <c:numRef>
              <c:f>'F10'!$G$2:$G$84</c:f>
              <c:numCache>
                <c:formatCode>General</c:formatCode>
                <c:ptCount val="83"/>
                <c:pt idx="0">
                  <c:v>-18.66</c:v>
                </c:pt>
                <c:pt idx="1">
                  <c:v>-21.27</c:v>
                </c:pt>
                <c:pt idx="2">
                  <c:v>-21.52</c:v>
                </c:pt>
                <c:pt idx="3">
                  <c:v>-27.28</c:v>
                </c:pt>
                <c:pt idx="4">
                  <c:v>-29.16</c:v>
                </c:pt>
                <c:pt idx="5">
                  <c:v>-32.86</c:v>
                </c:pt>
                <c:pt idx="6">
                  <c:v>-33.770000000000003</c:v>
                </c:pt>
                <c:pt idx="7">
                  <c:v>-38.49</c:v>
                </c:pt>
                <c:pt idx="8">
                  <c:v>-43.04</c:v>
                </c:pt>
                <c:pt idx="9">
                  <c:v>-47.75</c:v>
                </c:pt>
                <c:pt idx="10">
                  <c:v>-52.41</c:v>
                </c:pt>
                <c:pt idx="11">
                  <c:v>-57.07</c:v>
                </c:pt>
                <c:pt idx="12">
                  <c:v>-61.87</c:v>
                </c:pt>
                <c:pt idx="13">
                  <c:v>-66.64</c:v>
                </c:pt>
                <c:pt idx="14">
                  <c:v>-71.34</c:v>
                </c:pt>
                <c:pt idx="15">
                  <c:v>-78.48</c:v>
                </c:pt>
                <c:pt idx="16">
                  <c:v>-89.33</c:v>
                </c:pt>
                <c:pt idx="17">
                  <c:v>-99.16</c:v>
                </c:pt>
                <c:pt idx="18">
                  <c:v>-108.68</c:v>
                </c:pt>
                <c:pt idx="19">
                  <c:v>-118.5</c:v>
                </c:pt>
                <c:pt idx="20">
                  <c:v>-119.72</c:v>
                </c:pt>
                <c:pt idx="21">
                  <c:v>-119.75</c:v>
                </c:pt>
                <c:pt idx="22">
                  <c:v>-120.05</c:v>
                </c:pt>
                <c:pt idx="23">
                  <c:v>-124.91</c:v>
                </c:pt>
                <c:pt idx="24">
                  <c:v>-126.2</c:v>
                </c:pt>
                <c:pt idx="25">
                  <c:v>-126.7</c:v>
                </c:pt>
                <c:pt idx="26">
                  <c:v>-128.91999999999999</c:v>
                </c:pt>
                <c:pt idx="27">
                  <c:v>-131.44999999999999</c:v>
                </c:pt>
                <c:pt idx="28">
                  <c:v>-133.11000000000001</c:v>
                </c:pt>
                <c:pt idx="29">
                  <c:v>-133.9</c:v>
                </c:pt>
                <c:pt idx="30">
                  <c:v>-136.01</c:v>
                </c:pt>
                <c:pt idx="31">
                  <c:v>-141.44</c:v>
                </c:pt>
                <c:pt idx="32">
                  <c:v>-143.33000000000001</c:v>
                </c:pt>
                <c:pt idx="33">
                  <c:v>-148.08000000000001</c:v>
                </c:pt>
                <c:pt idx="34">
                  <c:v>-150.38</c:v>
                </c:pt>
                <c:pt idx="35">
                  <c:v>-154.38</c:v>
                </c:pt>
                <c:pt idx="36">
                  <c:v>-159.30000000000001</c:v>
                </c:pt>
                <c:pt idx="37">
                  <c:v>-167.68</c:v>
                </c:pt>
                <c:pt idx="38">
                  <c:v>-168.06</c:v>
                </c:pt>
                <c:pt idx="39">
                  <c:v>-169.8</c:v>
                </c:pt>
                <c:pt idx="40">
                  <c:v>-172.72</c:v>
                </c:pt>
                <c:pt idx="41">
                  <c:v>-177.4</c:v>
                </c:pt>
                <c:pt idx="42">
                  <c:v>-178.3</c:v>
                </c:pt>
                <c:pt idx="43">
                  <c:v>-178.35</c:v>
                </c:pt>
                <c:pt idx="44">
                  <c:v>-182.61</c:v>
                </c:pt>
                <c:pt idx="45">
                  <c:v>-183.73</c:v>
                </c:pt>
                <c:pt idx="46">
                  <c:v>-184.76</c:v>
                </c:pt>
                <c:pt idx="47">
                  <c:v>-188.48</c:v>
                </c:pt>
                <c:pt idx="48">
                  <c:v>-189.63</c:v>
                </c:pt>
                <c:pt idx="49">
                  <c:v>-195.46</c:v>
                </c:pt>
                <c:pt idx="50">
                  <c:v>-196.18</c:v>
                </c:pt>
                <c:pt idx="51">
                  <c:v>-200.41</c:v>
                </c:pt>
                <c:pt idx="52">
                  <c:v>-200.64</c:v>
                </c:pt>
                <c:pt idx="53">
                  <c:v>-206.38</c:v>
                </c:pt>
                <c:pt idx="54">
                  <c:v>-208</c:v>
                </c:pt>
                <c:pt idx="55">
                  <c:v>-208.11</c:v>
                </c:pt>
                <c:pt idx="56">
                  <c:v>-208.69</c:v>
                </c:pt>
                <c:pt idx="57">
                  <c:v>-208.78</c:v>
                </c:pt>
                <c:pt idx="58">
                  <c:v>-210.77</c:v>
                </c:pt>
                <c:pt idx="59">
                  <c:v>-211.68</c:v>
                </c:pt>
                <c:pt idx="60">
                  <c:v>-211.91</c:v>
                </c:pt>
                <c:pt idx="61">
                  <c:v>-212.74</c:v>
                </c:pt>
                <c:pt idx="62">
                  <c:v>-216.2</c:v>
                </c:pt>
                <c:pt idx="63">
                  <c:v>-216.48</c:v>
                </c:pt>
                <c:pt idx="64">
                  <c:v>-217.75</c:v>
                </c:pt>
                <c:pt idx="65">
                  <c:v>-217.99</c:v>
                </c:pt>
                <c:pt idx="66">
                  <c:v>-218.39</c:v>
                </c:pt>
                <c:pt idx="67">
                  <c:v>-218.47</c:v>
                </c:pt>
                <c:pt idx="68">
                  <c:v>-219.51</c:v>
                </c:pt>
                <c:pt idx="69">
                  <c:v>-224.51</c:v>
                </c:pt>
                <c:pt idx="70">
                  <c:v>-226.1</c:v>
                </c:pt>
                <c:pt idx="71">
                  <c:v>-227.91</c:v>
                </c:pt>
                <c:pt idx="72">
                  <c:v>-228.53</c:v>
                </c:pt>
                <c:pt idx="73">
                  <c:v>-230.76</c:v>
                </c:pt>
                <c:pt idx="74">
                  <c:v>-231.75</c:v>
                </c:pt>
                <c:pt idx="75">
                  <c:v>-232.04</c:v>
                </c:pt>
                <c:pt idx="76">
                  <c:v>-233.35</c:v>
                </c:pt>
                <c:pt idx="77">
                  <c:v>-234.38</c:v>
                </c:pt>
                <c:pt idx="78">
                  <c:v>-238.19</c:v>
                </c:pt>
                <c:pt idx="79">
                  <c:v>-240.86</c:v>
                </c:pt>
                <c:pt idx="80">
                  <c:v>-250.47</c:v>
                </c:pt>
                <c:pt idx="81">
                  <c:v>-265.42</c:v>
                </c:pt>
                <c:pt idx="82">
                  <c:v>-371.1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333976"/>
        <c:axId val="208334368"/>
      </c:scatterChart>
      <c:valAx>
        <c:axId val="20833397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8334368"/>
        <c:crosses val="autoZero"/>
        <c:crossBetween val="midCat"/>
      </c:valAx>
      <c:valAx>
        <c:axId val="2083343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833397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9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17-11-13T21:07:00Z</dcterms:created>
  <dcterms:modified xsi:type="dcterms:W3CDTF">2017-11-13T21:20:00Z</dcterms:modified>
</cp:coreProperties>
</file>